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1B00E" w14:textId="6F64AF1F" w:rsidR="004136DE" w:rsidRPr="004136DE" w:rsidRDefault="004136DE" w:rsidP="004136DE">
      <w:pPr>
        <w:bidi w:val="0"/>
        <w:ind w:firstLine="0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4136DE">
        <w:rPr>
          <w:rFonts w:asciiTheme="majorBidi" w:hAnsiTheme="majorBidi" w:cstheme="majorBidi"/>
          <w:b/>
          <w:bCs/>
          <w:sz w:val="36"/>
          <w:szCs w:val="36"/>
        </w:rPr>
        <w:t>Supporting information file</w:t>
      </w:r>
    </w:p>
    <w:p w14:paraId="104F50D6" w14:textId="77777777" w:rsidR="004136DE" w:rsidRPr="004136DE" w:rsidRDefault="004136DE" w:rsidP="004136DE">
      <w:pPr>
        <w:bidi w:val="0"/>
        <w:spacing w:before="240" w:after="240" w:line="240" w:lineRule="auto"/>
        <w:ind w:firstLine="0"/>
        <w:jc w:val="left"/>
        <w:rPr>
          <w:rFonts w:ascii="Times New Roman" w:eastAsia="Calibri" w:hAnsi="Times New Roman" w:cs="Times New Roman"/>
          <w:b/>
          <w:kern w:val="0"/>
          <w:sz w:val="32"/>
          <w:szCs w:val="32"/>
          <w14:ligatures w14:val="none"/>
        </w:rPr>
      </w:pPr>
      <w:r w:rsidRPr="004136DE">
        <w:rPr>
          <w:rFonts w:ascii="Times New Roman" w:eastAsia="Calibri" w:hAnsi="Times New Roman" w:cs="Times New Roman"/>
          <w:b/>
          <w:kern w:val="0"/>
          <w:sz w:val="32"/>
          <w:szCs w:val="32"/>
          <w14:ligatures w14:val="none"/>
        </w:rPr>
        <w:t>A pumpless liver-adipose model for studying metabolic dysfunction and drug responses</w:t>
      </w:r>
    </w:p>
    <w:p w14:paraId="4DDCEC38" w14:textId="77777777" w:rsidR="004136DE" w:rsidRPr="004136DE" w:rsidRDefault="004136DE" w:rsidP="004136DE">
      <w:pPr>
        <w:bidi w:val="0"/>
        <w:spacing w:before="240" w:after="240" w:line="240" w:lineRule="auto"/>
        <w:ind w:firstLine="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</w:pP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Zeinab Ebrahimian</w:t>
      </w: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1,</w:t>
      </w:r>
      <w:proofErr w:type="gramStart"/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 xml:space="preserve">2 </w:t>
      </w: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</w:t>
      </w:r>
      <w:proofErr w:type="gramEnd"/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 Fatemeh Kalalinia</w:t>
      </w: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 xml:space="preserve">3,4 </w:t>
      </w: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 Amir Reza Ameri</w:t>
      </w: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 xml:space="preserve">2,5 </w:t>
      </w: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 Hossein Hosseinzadeh</w:t>
      </w: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 xml:space="preserve">1,6* </w:t>
      </w: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, Bibi </w:t>
      </w:r>
      <w:proofErr w:type="spellStart"/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Marjan</w:t>
      </w:r>
      <w:proofErr w:type="spellEnd"/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 Razavi</w:t>
      </w: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 xml:space="preserve">1,7 </w:t>
      </w: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, and </w:t>
      </w:r>
      <w:proofErr w:type="spellStart"/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eyed</w:t>
      </w:r>
      <w:proofErr w:type="spellEnd"/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 Ali Mousavi Shaegh</w:t>
      </w: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2,8,9,10*</w:t>
      </w:r>
    </w:p>
    <w:p w14:paraId="2F5F0F50" w14:textId="77777777" w:rsidR="004136DE" w:rsidRPr="004136DE" w:rsidRDefault="004136DE" w:rsidP="004136DE">
      <w:pPr>
        <w:bidi w:val="0"/>
        <w:spacing w:before="240" w:after="0" w:line="240" w:lineRule="auto"/>
        <w:ind w:firstLine="0"/>
        <w:jc w:val="lef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136DE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Department of Pharmacodynamics and Toxicology, School of Pharmacy, Mashhad University of Medical Sciences, Mashhad, Iran </w:t>
      </w:r>
    </w:p>
    <w:p w14:paraId="6CDB4A46" w14:textId="77777777" w:rsidR="004136DE" w:rsidRPr="004136DE" w:rsidRDefault="004136DE" w:rsidP="004136DE">
      <w:pPr>
        <w:bidi w:val="0"/>
        <w:spacing w:before="240" w:after="0" w:line="240" w:lineRule="auto"/>
        <w:ind w:firstLine="0"/>
        <w:jc w:val="lef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136DE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Laboratory for Microfluidics and Medical Microsystems, Research Institute for Medical Sciences, Mashhad University of Medical Sciences, Mashhad, Iran </w:t>
      </w:r>
    </w:p>
    <w:p w14:paraId="33BD53F2" w14:textId="77777777" w:rsidR="004136DE" w:rsidRPr="004136DE" w:rsidRDefault="004136DE" w:rsidP="004136DE">
      <w:pPr>
        <w:bidi w:val="0"/>
        <w:spacing w:before="240" w:after="0" w:line="240" w:lineRule="auto"/>
        <w:ind w:firstLine="0"/>
        <w:jc w:val="lef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136DE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3</w:t>
      </w:r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Biotechnology Research Center, Pharmaceutical Technology Institute, Mashhad University of Medical Sciences, Mashhad, Iran</w:t>
      </w:r>
    </w:p>
    <w:p w14:paraId="014A2FC7" w14:textId="77777777" w:rsidR="004136DE" w:rsidRPr="004136DE" w:rsidRDefault="004136DE" w:rsidP="004136DE">
      <w:pPr>
        <w:bidi w:val="0"/>
        <w:spacing w:before="120" w:after="0" w:line="240" w:lineRule="auto"/>
        <w:ind w:firstLine="0"/>
        <w:jc w:val="lef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136DE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4</w:t>
      </w:r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epartment of Pharmaceutical Biotechnology, School of Pharmacy, Mashhad University of Medical Sciences, Mashhad, Iran</w:t>
      </w:r>
    </w:p>
    <w:p w14:paraId="16179600" w14:textId="77777777" w:rsidR="004136DE" w:rsidRPr="004136DE" w:rsidRDefault="004136DE" w:rsidP="004136DE">
      <w:pPr>
        <w:bidi w:val="0"/>
        <w:spacing w:before="120" w:after="0" w:line="240" w:lineRule="auto"/>
        <w:ind w:firstLine="0"/>
        <w:jc w:val="lef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136DE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5</w:t>
      </w:r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chool of Biomedical Engineering, University of British Columbia, Vancouver, Canada</w:t>
      </w:r>
    </w:p>
    <w:p w14:paraId="21E23407" w14:textId="77777777" w:rsidR="004136DE" w:rsidRPr="004136DE" w:rsidRDefault="004136DE" w:rsidP="004136DE">
      <w:pPr>
        <w:bidi w:val="0"/>
        <w:spacing w:before="120" w:after="0" w:line="240" w:lineRule="auto"/>
        <w:ind w:firstLine="0"/>
        <w:jc w:val="lef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136DE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6</w:t>
      </w:r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harmaceutical Research Center, Department of Pharmacodynamics and Toxicology, School of Pharmacy, Mashhad University of Medical Sciences, Mashhad, Iran</w:t>
      </w:r>
    </w:p>
    <w:p w14:paraId="7DF2AE18" w14:textId="77777777" w:rsidR="004136DE" w:rsidRPr="004136DE" w:rsidRDefault="004136DE" w:rsidP="004136DE">
      <w:pPr>
        <w:bidi w:val="0"/>
        <w:spacing w:before="120" w:after="0" w:line="240" w:lineRule="auto"/>
        <w:ind w:firstLine="0"/>
        <w:jc w:val="lef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136DE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7</w:t>
      </w:r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argeted Drug Delivery Research Center, Department of Pharmacodynamics and Toxicology, School of Pharmacy, Mashhad University of Medical Sciences, Mashhad, Iran</w:t>
      </w:r>
    </w:p>
    <w:p w14:paraId="620DC418" w14:textId="77777777" w:rsidR="004136DE" w:rsidRPr="004136DE" w:rsidRDefault="004136DE" w:rsidP="004136DE">
      <w:pPr>
        <w:bidi w:val="0"/>
        <w:spacing w:before="120" w:after="0" w:line="240" w:lineRule="auto"/>
        <w:ind w:firstLine="0"/>
        <w:jc w:val="lef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136DE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8</w:t>
      </w:r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epartment of Biomedical Engineering, Mashhad University of Medical Sciences, Mashhad, Iran</w:t>
      </w:r>
    </w:p>
    <w:p w14:paraId="4528A835" w14:textId="77777777" w:rsidR="004136DE" w:rsidRPr="004136DE" w:rsidRDefault="004136DE" w:rsidP="004136DE">
      <w:pPr>
        <w:bidi w:val="0"/>
        <w:spacing w:before="120" w:after="0" w:line="240" w:lineRule="auto"/>
        <w:ind w:firstLine="0"/>
        <w:jc w:val="lef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136DE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9</w:t>
      </w:r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Clinical Research Unit, </w:t>
      </w:r>
      <w:proofErr w:type="spellStart"/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haem</w:t>
      </w:r>
      <w:proofErr w:type="spellEnd"/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Hospital, Mashhad University of Medical Sciences, Mashhad, Iran</w:t>
      </w:r>
    </w:p>
    <w:p w14:paraId="43C9CAC7" w14:textId="77777777" w:rsidR="004136DE" w:rsidRPr="004136DE" w:rsidRDefault="004136DE" w:rsidP="004136DE">
      <w:pPr>
        <w:bidi w:val="0"/>
        <w:spacing w:before="120" w:after="0" w:line="240" w:lineRule="auto"/>
        <w:ind w:firstLine="0"/>
        <w:jc w:val="lef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136DE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0</w:t>
      </w:r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rthopedic Research Center, Mashhad University of Medical Sciences, Mashhad, Iran</w:t>
      </w:r>
    </w:p>
    <w:p w14:paraId="2F74FFBF" w14:textId="77777777" w:rsidR="004136DE" w:rsidRPr="004136DE" w:rsidRDefault="004136DE" w:rsidP="004136DE">
      <w:pPr>
        <w:bidi w:val="0"/>
        <w:spacing w:before="240" w:after="0" w:line="240" w:lineRule="auto"/>
        <w:ind w:firstLine="0"/>
        <w:jc w:val="lef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*Correspondence: </w:t>
      </w: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br/>
      </w:r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Hossein </w:t>
      </w:r>
      <w:proofErr w:type="spellStart"/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osseinzadeh</w:t>
      </w:r>
      <w:proofErr w:type="spellEnd"/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yed</w:t>
      </w:r>
      <w:proofErr w:type="spellEnd"/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Ali Mousavi </w:t>
      </w:r>
      <w:proofErr w:type="spellStart"/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haegh</w:t>
      </w:r>
      <w:proofErr w:type="spellEnd"/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br/>
      </w:r>
      <w:hyperlink r:id="rId4" w:history="1">
        <w:r w:rsidRPr="004136DE">
          <w:rPr>
            <w:rFonts w:ascii="Times New Roman" w:eastAsia="Calibri" w:hAnsi="Times New Roman" w:cs="Arial"/>
            <w:kern w:val="0"/>
            <w:sz w:val="24"/>
            <w14:ligatures w14:val="none"/>
          </w:rPr>
          <w:t>hosseinzadehh@mums.ac.ir</w:t>
        </w:r>
      </w:hyperlink>
      <w:r w:rsidRPr="004136DE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(HH)</w:t>
      </w:r>
      <w:r w:rsidRPr="004136D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Mousavisha@mums.ac.ir (SAMS)</w:t>
      </w:r>
    </w:p>
    <w:p w14:paraId="368418DB" w14:textId="77777777" w:rsidR="004136DE" w:rsidRPr="004136DE" w:rsidRDefault="004136DE" w:rsidP="004136DE">
      <w:pPr>
        <w:bidi w:val="0"/>
        <w:spacing w:before="240" w:after="240" w:line="240" w:lineRule="auto"/>
        <w:ind w:firstLine="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4136D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Keywords: Orgon-on-chip, Olanzapine, Chlorogenic acid, Metformin, Adipocyte–hepatocyte interaction. </w:t>
      </w:r>
    </w:p>
    <w:p w14:paraId="56ED655E" w14:textId="09D9CBC9" w:rsidR="004136DE" w:rsidRDefault="004136DE" w:rsidP="004136DE">
      <w:pPr>
        <w:bidi w:val="0"/>
        <w:ind w:firstLine="0"/>
        <w:rPr>
          <w:rFonts w:asciiTheme="majorBidi" w:hAnsiTheme="majorBidi" w:cstheme="majorBidi"/>
          <w:b/>
          <w:bCs/>
        </w:rPr>
      </w:pPr>
    </w:p>
    <w:p w14:paraId="036B8CDB" w14:textId="50074ED3" w:rsidR="004136DE" w:rsidRDefault="004136DE" w:rsidP="004136DE">
      <w:pPr>
        <w:bidi w:val="0"/>
        <w:ind w:firstLine="0"/>
        <w:rPr>
          <w:rFonts w:asciiTheme="majorBidi" w:hAnsiTheme="majorBidi" w:cstheme="majorBidi"/>
          <w:b/>
          <w:bCs/>
        </w:rPr>
      </w:pPr>
    </w:p>
    <w:p w14:paraId="4367E75E" w14:textId="0423DE83" w:rsidR="004136DE" w:rsidRDefault="004136DE" w:rsidP="004136DE">
      <w:pPr>
        <w:bidi w:val="0"/>
        <w:ind w:firstLine="0"/>
        <w:rPr>
          <w:rFonts w:asciiTheme="majorBidi" w:hAnsiTheme="majorBidi" w:cstheme="majorBidi"/>
          <w:b/>
          <w:bCs/>
        </w:rPr>
      </w:pPr>
    </w:p>
    <w:p w14:paraId="6F1C0780" w14:textId="77777777" w:rsidR="004136DE" w:rsidRDefault="004136DE" w:rsidP="004136DE">
      <w:pPr>
        <w:bidi w:val="0"/>
        <w:ind w:firstLine="0"/>
        <w:rPr>
          <w:rFonts w:asciiTheme="majorBidi" w:hAnsiTheme="majorBidi" w:cstheme="majorBidi"/>
          <w:b/>
          <w:bCs/>
        </w:rPr>
      </w:pPr>
    </w:p>
    <w:p w14:paraId="2BBB460F" w14:textId="70CBD669" w:rsidR="00646831" w:rsidRPr="00646831" w:rsidRDefault="00FD33C2" w:rsidP="004136DE">
      <w:pPr>
        <w:bidi w:val="0"/>
        <w:ind w:firstLine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1 Table: </w:t>
      </w:r>
      <w:r w:rsidR="00646831" w:rsidRPr="00646831">
        <w:rPr>
          <w:rFonts w:asciiTheme="majorBidi" w:hAnsiTheme="majorBidi" w:cstheme="majorBidi"/>
          <w:b/>
          <w:bCs/>
        </w:rPr>
        <w:t>Raw data for metabolic analyses.</w:t>
      </w:r>
    </w:p>
    <w:p w14:paraId="2CC8BFCE" w14:textId="7ABEA8D2" w:rsidR="00F1243F" w:rsidRDefault="00756A63" w:rsidP="00646831">
      <w:pPr>
        <w:bidi w:val="0"/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</w:t>
      </w:r>
      <w:r w:rsidR="00F1243F">
        <w:rPr>
          <w:rFonts w:asciiTheme="majorBidi" w:hAnsiTheme="majorBidi" w:cstheme="majorBidi"/>
        </w:rPr>
        <w:t xml:space="preserve">- </w:t>
      </w:r>
      <w:r w:rsidR="00F1243F" w:rsidRPr="00B2102F">
        <w:rPr>
          <w:rFonts w:asciiTheme="majorBidi" w:hAnsiTheme="majorBidi" w:cstheme="majorBidi"/>
        </w:rPr>
        <w:t>Oil Red O assay</w:t>
      </w:r>
      <w:r w:rsidR="00F1243F">
        <w:rPr>
          <w:rFonts w:asciiTheme="majorBidi" w:hAnsiTheme="majorBidi" w:cstheme="majorBidi"/>
        </w:rPr>
        <w:t>:</w:t>
      </w:r>
    </w:p>
    <w:p w14:paraId="47B1CCA2" w14:textId="512581F8" w:rsidR="00723B96" w:rsidRPr="00B2102F" w:rsidRDefault="00756A63" w:rsidP="00F1243F">
      <w:pPr>
        <w:bidi w:val="0"/>
        <w:spacing w:after="0" w:line="240" w:lineRule="auto"/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- </w:t>
      </w:r>
      <w:r w:rsidR="00532EDC" w:rsidRPr="00B2102F">
        <w:rPr>
          <w:rFonts w:asciiTheme="majorBidi" w:hAnsiTheme="majorBidi" w:cstheme="majorBidi"/>
        </w:rPr>
        <w:t>Quantitative Oil Red O assay of intracellular lipid content of different treatment conditions on 3T3-L1 in the perfusion-based co-culture (PBCC) devi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33"/>
        <w:gridCol w:w="1460"/>
        <w:gridCol w:w="1471"/>
        <w:gridCol w:w="1985"/>
        <w:gridCol w:w="1843"/>
        <w:gridCol w:w="1843"/>
      </w:tblGrid>
      <w:tr w:rsidR="00532EDC" w14:paraId="6523D122" w14:textId="77777777" w:rsidTr="00141C52">
        <w:trPr>
          <w:trHeight w:val="416"/>
        </w:trPr>
        <w:tc>
          <w:tcPr>
            <w:tcW w:w="1033" w:type="dxa"/>
          </w:tcPr>
          <w:p w14:paraId="33A0E6AD" w14:textId="77777777" w:rsidR="00532EDC" w:rsidRPr="000F6CFB" w:rsidRDefault="00532EDC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bookmarkStart w:id="0" w:name="OLE_LINK1"/>
            <w:r w:rsidRPr="000F6CFB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460" w:type="dxa"/>
          </w:tcPr>
          <w:p w14:paraId="3EBE4A59" w14:textId="77777777" w:rsidR="00532EDC" w:rsidRPr="000F6CFB" w:rsidRDefault="00532EDC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471" w:type="dxa"/>
          </w:tcPr>
          <w:p w14:paraId="25371E76" w14:textId="77777777" w:rsidR="00532EDC" w:rsidRPr="000F6CFB" w:rsidRDefault="00532EDC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 (50µM)</w:t>
            </w:r>
          </w:p>
        </w:tc>
        <w:tc>
          <w:tcPr>
            <w:tcW w:w="1985" w:type="dxa"/>
          </w:tcPr>
          <w:p w14:paraId="4E985E72" w14:textId="77777777" w:rsidR="00532EDC" w:rsidRPr="000F6CFB" w:rsidRDefault="00532EDC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843" w:type="dxa"/>
          </w:tcPr>
          <w:p w14:paraId="466C237D" w14:textId="77777777" w:rsidR="00532EDC" w:rsidRPr="000F6CFB" w:rsidRDefault="00532EDC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F93712">
              <w:rPr>
                <w:rFonts w:asciiTheme="majorBidi" w:hAnsiTheme="majorBidi" w:cstheme="majorBidi"/>
                <w:b/>
                <w:bCs/>
              </w:rPr>
              <w:t>Met (50 µM)</w:t>
            </w:r>
          </w:p>
        </w:tc>
        <w:tc>
          <w:tcPr>
            <w:tcW w:w="1843" w:type="dxa"/>
          </w:tcPr>
          <w:p w14:paraId="3D9A57B7" w14:textId="77777777" w:rsidR="00532EDC" w:rsidRPr="000F6CFB" w:rsidRDefault="00532EDC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Met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 w:rsidRPr="000F6CFB">
              <w:rPr>
                <w:rFonts w:asciiTheme="majorBidi" w:hAnsiTheme="majorBidi" w:cstheme="majorBidi"/>
                <w:b/>
                <w:bCs/>
              </w:rPr>
              <w:t xml:space="preserve"> (50 µM)</w:t>
            </w:r>
          </w:p>
        </w:tc>
      </w:tr>
      <w:tr w:rsidR="00532EDC" w14:paraId="44FC4D38" w14:textId="77777777" w:rsidTr="00141C52">
        <w:tc>
          <w:tcPr>
            <w:tcW w:w="1033" w:type="dxa"/>
          </w:tcPr>
          <w:p w14:paraId="2A1AF466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671EA7DF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27.95</w:t>
            </w:r>
          </w:p>
          <w:p w14:paraId="1E1B0668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0DD188F2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57.0</w:t>
            </w:r>
            <w:r>
              <w:rPr>
                <w:rFonts w:asciiTheme="majorBidi" w:hAnsiTheme="majorBidi" w:cstheme="majorBidi"/>
              </w:rPr>
              <w:t>6</w:t>
            </w:r>
          </w:p>
          <w:p w14:paraId="3A7F5221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417E87E4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79.8</w:t>
            </w:r>
            <w:r>
              <w:rPr>
                <w:rFonts w:asciiTheme="majorBidi" w:hAnsiTheme="majorBidi" w:cstheme="majorBidi"/>
              </w:rPr>
              <w:t>4</w:t>
            </w:r>
          </w:p>
          <w:p w14:paraId="2E300FBE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04D8C4AB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87.96</w:t>
            </w:r>
          </w:p>
          <w:p w14:paraId="0AFD8308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3A987225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86.85</w:t>
            </w:r>
          </w:p>
          <w:p w14:paraId="055FBDAD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32EDC" w14:paraId="210BE6E7" w14:textId="77777777" w:rsidTr="00141C52">
        <w:tc>
          <w:tcPr>
            <w:tcW w:w="1033" w:type="dxa"/>
          </w:tcPr>
          <w:p w14:paraId="1E2B401A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7C46E85A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38.07</w:t>
            </w:r>
          </w:p>
          <w:p w14:paraId="474CCCC4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68584FA5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62.32</w:t>
            </w:r>
          </w:p>
          <w:p w14:paraId="1EF461FB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205FA963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51.02</w:t>
            </w:r>
          </w:p>
          <w:p w14:paraId="10F1EE38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C4C971D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79.29</w:t>
            </w:r>
          </w:p>
          <w:p w14:paraId="114DF2ED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766D3B32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13.7</w:t>
            </w:r>
            <w:r>
              <w:rPr>
                <w:rFonts w:asciiTheme="majorBidi" w:hAnsiTheme="majorBidi" w:cstheme="majorBidi"/>
              </w:rPr>
              <w:t>5</w:t>
            </w:r>
          </w:p>
          <w:p w14:paraId="5784E9D8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32EDC" w14:paraId="693972CC" w14:textId="77777777" w:rsidTr="00141C52">
        <w:tc>
          <w:tcPr>
            <w:tcW w:w="1033" w:type="dxa"/>
          </w:tcPr>
          <w:p w14:paraId="60A5E0D1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56AE94E8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24.8</w:t>
            </w:r>
            <w:r>
              <w:rPr>
                <w:rFonts w:asciiTheme="majorBidi" w:hAnsiTheme="majorBidi" w:cstheme="majorBidi"/>
              </w:rPr>
              <w:t>2</w:t>
            </w:r>
          </w:p>
          <w:p w14:paraId="0293601A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6ADA746C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74.43</w:t>
            </w:r>
          </w:p>
          <w:p w14:paraId="59B14F2B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0236FFD0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71.09</w:t>
            </w:r>
          </w:p>
          <w:p w14:paraId="13008437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15DCE78F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77.72</w:t>
            </w:r>
          </w:p>
          <w:p w14:paraId="56AC1E8E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41D23FA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84.2</w:t>
            </w:r>
            <w:r>
              <w:rPr>
                <w:rFonts w:asciiTheme="majorBidi" w:hAnsiTheme="majorBidi" w:cstheme="majorBidi"/>
              </w:rPr>
              <w:t>6</w:t>
            </w:r>
          </w:p>
          <w:p w14:paraId="0CF9E100" w14:textId="77777777" w:rsidR="00532EDC" w:rsidRPr="00060CE4" w:rsidRDefault="00532EDC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bookmarkEnd w:id="0"/>
    </w:tbl>
    <w:p w14:paraId="031ABBBD" w14:textId="77777777" w:rsidR="00532EDC" w:rsidRDefault="00532EDC" w:rsidP="00532EDC">
      <w:pPr>
        <w:bidi w:val="0"/>
      </w:pPr>
    </w:p>
    <w:p w14:paraId="5BF5E5FB" w14:textId="37E7136A" w:rsidR="00532EDC" w:rsidRPr="00B2102F" w:rsidRDefault="00756A63" w:rsidP="00B2102F">
      <w:pPr>
        <w:bidi w:val="0"/>
        <w:spacing w:after="0" w:line="240" w:lineRule="auto"/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2- </w:t>
      </w:r>
      <w:r w:rsidR="00264D95" w:rsidRPr="00B2102F">
        <w:rPr>
          <w:rFonts w:asciiTheme="majorBidi" w:hAnsiTheme="majorBidi" w:cstheme="majorBidi"/>
        </w:rPr>
        <w:t>Quantitative Oil Red O assay of intracellular lipid content of different treatment conditions on HepG2 cells in the perfusion-based co-culture (PBCC) devi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33"/>
        <w:gridCol w:w="1460"/>
        <w:gridCol w:w="1471"/>
        <w:gridCol w:w="1985"/>
        <w:gridCol w:w="1843"/>
        <w:gridCol w:w="1843"/>
      </w:tblGrid>
      <w:tr w:rsidR="00264D95" w14:paraId="5F7BED81" w14:textId="77777777" w:rsidTr="00141C52">
        <w:trPr>
          <w:trHeight w:val="416"/>
        </w:trPr>
        <w:tc>
          <w:tcPr>
            <w:tcW w:w="1033" w:type="dxa"/>
          </w:tcPr>
          <w:p w14:paraId="41F5FD7D" w14:textId="77777777" w:rsidR="00264D95" w:rsidRPr="000F6CFB" w:rsidRDefault="00264D95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bookmarkStart w:id="1" w:name="OLE_LINK2"/>
            <w:r w:rsidRPr="000F6CFB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460" w:type="dxa"/>
          </w:tcPr>
          <w:p w14:paraId="150A7EDA" w14:textId="77777777" w:rsidR="00264D95" w:rsidRPr="000F6CFB" w:rsidRDefault="00264D95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471" w:type="dxa"/>
          </w:tcPr>
          <w:p w14:paraId="4EB12DE3" w14:textId="77777777" w:rsidR="00264D95" w:rsidRPr="000F6CFB" w:rsidRDefault="00264D95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 (50µM)</w:t>
            </w:r>
          </w:p>
        </w:tc>
        <w:tc>
          <w:tcPr>
            <w:tcW w:w="1985" w:type="dxa"/>
          </w:tcPr>
          <w:p w14:paraId="7E3A3C3F" w14:textId="77777777" w:rsidR="00264D95" w:rsidRPr="000F6CFB" w:rsidRDefault="00264D95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843" w:type="dxa"/>
          </w:tcPr>
          <w:p w14:paraId="1B26347A" w14:textId="77777777" w:rsidR="00264D95" w:rsidRPr="000F6CFB" w:rsidRDefault="00264D95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F93712">
              <w:rPr>
                <w:rFonts w:asciiTheme="majorBidi" w:hAnsiTheme="majorBidi" w:cstheme="majorBidi"/>
                <w:b/>
                <w:bCs/>
              </w:rPr>
              <w:t>Met (50 µM)</w:t>
            </w:r>
          </w:p>
        </w:tc>
        <w:tc>
          <w:tcPr>
            <w:tcW w:w="1843" w:type="dxa"/>
          </w:tcPr>
          <w:p w14:paraId="23B7DBE7" w14:textId="77777777" w:rsidR="00264D95" w:rsidRPr="000F6CFB" w:rsidRDefault="00264D95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Met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 w:rsidRPr="000F6CFB">
              <w:rPr>
                <w:rFonts w:asciiTheme="majorBidi" w:hAnsiTheme="majorBidi" w:cstheme="majorBidi"/>
                <w:b/>
                <w:bCs/>
              </w:rPr>
              <w:t xml:space="preserve"> (50 µM)</w:t>
            </w:r>
          </w:p>
        </w:tc>
      </w:tr>
      <w:tr w:rsidR="00264D95" w14:paraId="335DF362" w14:textId="77777777" w:rsidTr="00141C52">
        <w:tc>
          <w:tcPr>
            <w:tcW w:w="1033" w:type="dxa"/>
          </w:tcPr>
          <w:p w14:paraId="30535DBC" w14:textId="7777777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5D58F0D4" w14:textId="6363E569" w:rsidR="00264D95" w:rsidRPr="00264D95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183.541</w:t>
            </w:r>
          </w:p>
          <w:p w14:paraId="6B51590E" w14:textId="7777777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3EA88960" w14:textId="793C5421" w:rsidR="00264D95" w:rsidRPr="00264D95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66.26</w:t>
            </w:r>
            <w:r w:rsidR="008E384B">
              <w:rPr>
                <w:rFonts w:asciiTheme="majorBidi" w:hAnsiTheme="majorBidi" w:cstheme="majorBidi"/>
              </w:rPr>
              <w:t>1</w:t>
            </w:r>
          </w:p>
          <w:p w14:paraId="63629B49" w14:textId="7777777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644F1D8E" w14:textId="77777777" w:rsidR="00264D95" w:rsidRPr="00264D95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114.329</w:t>
            </w:r>
          </w:p>
          <w:p w14:paraId="751CCA03" w14:textId="7777777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9B7C701" w14:textId="0ABEC6A4" w:rsidR="00264D95" w:rsidRPr="00264D95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133.01</w:t>
            </w:r>
            <w:r w:rsidR="008E384B">
              <w:rPr>
                <w:rFonts w:asciiTheme="majorBidi" w:hAnsiTheme="majorBidi" w:cstheme="majorBidi"/>
              </w:rPr>
              <w:t>5</w:t>
            </w:r>
          </w:p>
          <w:p w14:paraId="587053ED" w14:textId="7777777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FB7F348" w14:textId="7B253630" w:rsidR="00264D95" w:rsidRPr="00264D95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124.33</w:t>
            </w:r>
            <w:r w:rsidR="008E384B">
              <w:rPr>
                <w:rFonts w:asciiTheme="majorBidi" w:hAnsiTheme="majorBidi" w:cstheme="majorBidi"/>
              </w:rPr>
              <w:t>4</w:t>
            </w:r>
          </w:p>
          <w:p w14:paraId="75E027A6" w14:textId="7777777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64D95" w14:paraId="571DCF41" w14:textId="77777777" w:rsidTr="00141C52">
        <w:tc>
          <w:tcPr>
            <w:tcW w:w="1033" w:type="dxa"/>
          </w:tcPr>
          <w:p w14:paraId="364EB59E" w14:textId="7777777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5896CA80" w14:textId="0A64E602" w:rsidR="00264D95" w:rsidRPr="00264D95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153.659</w:t>
            </w:r>
          </w:p>
          <w:p w14:paraId="2C708DBE" w14:textId="7777777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6831DC08" w14:textId="0162A211" w:rsidR="00264D95" w:rsidRPr="00264D95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67.344</w:t>
            </w:r>
          </w:p>
          <w:p w14:paraId="463CC3DA" w14:textId="7777777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0205E0D7" w14:textId="0D19D015" w:rsidR="00264D95" w:rsidRPr="00264D95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83.82</w:t>
            </w:r>
            <w:r w:rsidR="008E384B">
              <w:rPr>
                <w:rFonts w:asciiTheme="majorBidi" w:hAnsiTheme="majorBidi" w:cstheme="majorBidi"/>
              </w:rPr>
              <w:t>5</w:t>
            </w:r>
          </w:p>
          <w:p w14:paraId="3A945BDB" w14:textId="7777777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5B91BA49" w14:textId="1EBC6B79" w:rsidR="00264D95" w:rsidRPr="00264D95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82.45</w:t>
            </w:r>
            <w:r w:rsidR="008E384B">
              <w:rPr>
                <w:rFonts w:asciiTheme="majorBidi" w:hAnsiTheme="majorBidi" w:cstheme="majorBidi"/>
              </w:rPr>
              <w:t>4</w:t>
            </w:r>
          </w:p>
          <w:p w14:paraId="2D272813" w14:textId="7777777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47471B54" w14:textId="658B84AA" w:rsidR="00264D95" w:rsidRPr="00264D95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84.884</w:t>
            </w:r>
          </w:p>
          <w:p w14:paraId="7381D6E4" w14:textId="7777777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64D95" w14:paraId="08A14960" w14:textId="77777777" w:rsidTr="00141C52">
        <w:tc>
          <w:tcPr>
            <w:tcW w:w="1033" w:type="dxa"/>
          </w:tcPr>
          <w:p w14:paraId="2DA4D624" w14:textId="7777777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1CFA7E87" w14:textId="6CB7B277" w:rsidR="00264D95" w:rsidRPr="00264D95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153.56</w:t>
            </w:r>
            <w:r w:rsidR="008E384B">
              <w:rPr>
                <w:rFonts w:asciiTheme="majorBidi" w:hAnsiTheme="majorBidi" w:cstheme="majorBidi"/>
              </w:rPr>
              <w:t>5</w:t>
            </w:r>
          </w:p>
          <w:p w14:paraId="5923ACE5" w14:textId="7777777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23D580F7" w14:textId="778B1F0E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78.518</w:t>
            </w:r>
          </w:p>
        </w:tc>
        <w:tc>
          <w:tcPr>
            <w:tcW w:w="1985" w:type="dxa"/>
          </w:tcPr>
          <w:p w14:paraId="245225AC" w14:textId="53EDEAAF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85.701</w:t>
            </w:r>
          </w:p>
        </w:tc>
        <w:tc>
          <w:tcPr>
            <w:tcW w:w="1843" w:type="dxa"/>
          </w:tcPr>
          <w:p w14:paraId="746FFFD6" w14:textId="1F2DB1D7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99.762</w:t>
            </w:r>
          </w:p>
        </w:tc>
        <w:tc>
          <w:tcPr>
            <w:tcW w:w="1843" w:type="dxa"/>
          </w:tcPr>
          <w:p w14:paraId="05938D52" w14:textId="346D67E4" w:rsidR="00264D95" w:rsidRPr="00060CE4" w:rsidRDefault="00264D95" w:rsidP="00264D95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264D95">
              <w:rPr>
                <w:rFonts w:asciiTheme="majorBidi" w:hAnsiTheme="majorBidi" w:cstheme="majorBidi"/>
              </w:rPr>
              <w:t>103.665</w:t>
            </w:r>
          </w:p>
        </w:tc>
      </w:tr>
      <w:bookmarkEnd w:id="1"/>
    </w:tbl>
    <w:p w14:paraId="73A2A738" w14:textId="77777777" w:rsidR="00264D95" w:rsidRDefault="00264D95" w:rsidP="00264D95">
      <w:pPr>
        <w:bidi w:val="0"/>
        <w:ind w:firstLine="0"/>
      </w:pPr>
    </w:p>
    <w:p w14:paraId="6BEFB864" w14:textId="20BD8527" w:rsidR="00264D95" w:rsidRPr="00B2102F" w:rsidRDefault="00756A63" w:rsidP="00B2102F">
      <w:pPr>
        <w:bidi w:val="0"/>
        <w:spacing w:after="0" w:line="240" w:lineRule="auto"/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3- </w:t>
      </w:r>
      <w:r w:rsidR="00264D95" w:rsidRPr="00B2102F">
        <w:rPr>
          <w:rFonts w:asciiTheme="majorBidi" w:hAnsiTheme="majorBidi" w:cstheme="majorBidi"/>
        </w:rPr>
        <w:t>Quantitative Oil Red O assay of intracellular lipid content of different treatment conditions on 3T3-L1 in 96-well pl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33"/>
        <w:gridCol w:w="1460"/>
        <w:gridCol w:w="1471"/>
        <w:gridCol w:w="1985"/>
        <w:gridCol w:w="1843"/>
        <w:gridCol w:w="1843"/>
      </w:tblGrid>
      <w:tr w:rsidR="00264D95" w14:paraId="44CF437C" w14:textId="77777777" w:rsidTr="00141C52">
        <w:trPr>
          <w:trHeight w:val="416"/>
        </w:trPr>
        <w:tc>
          <w:tcPr>
            <w:tcW w:w="1033" w:type="dxa"/>
          </w:tcPr>
          <w:p w14:paraId="6AF279C9" w14:textId="77777777" w:rsidR="00264D95" w:rsidRPr="000F6CFB" w:rsidRDefault="00264D95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bookmarkStart w:id="2" w:name="OLE_LINK3"/>
            <w:r w:rsidRPr="000F6CFB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460" w:type="dxa"/>
          </w:tcPr>
          <w:p w14:paraId="733700E3" w14:textId="77777777" w:rsidR="00264D95" w:rsidRPr="000F6CFB" w:rsidRDefault="00264D95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471" w:type="dxa"/>
          </w:tcPr>
          <w:p w14:paraId="202A01D2" w14:textId="77777777" w:rsidR="00264D95" w:rsidRPr="000F6CFB" w:rsidRDefault="00264D95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 (50µM)</w:t>
            </w:r>
          </w:p>
        </w:tc>
        <w:tc>
          <w:tcPr>
            <w:tcW w:w="1985" w:type="dxa"/>
          </w:tcPr>
          <w:p w14:paraId="0694AAC9" w14:textId="77777777" w:rsidR="00264D95" w:rsidRPr="000F6CFB" w:rsidRDefault="00264D95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843" w:type="dxa"/>
          </w:tcPr>
          <w:p w14:paraId="10689E2A" w14:textId="77777777" w:rsidR="00264D95" w:rsidRPr="000F6CFB" w:rsidRDefault="00264D95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F93712">
              <w:rPr>
                <w:rFonts w:asciiTheme="majorBidi" w:hAnsiTheme="majorBidi" w:cstheme="majorBidi"/>
                <w:b/>
                <w:bCs/>
              </w:rPr>
              <w:t>Met (50 µM)</w:t>
            </w:r>
          </w:p>
        </w:tc>
        <w:tc>
          <w:tcPr>
            <w:tcW w:w="1843" w:type="dxa"/>
          </w:tcPr>
          <w:p w14:paraId="18886D21" w14:textId="77777777" w:rsidR="00264D95" w:rsidRPr="000F6CFB" w:rsidRDefault="00264D95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Met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 w:rsidRPr="000F6CFB">
              <w:rPr>
                <w:rFonts w:asciiTheme="majorBidi" w:hAnsiTheme="majorBidi" w:cstheme="majorBidi"/>
                <w:b/>
                <w:bCs/>
              </w:rPr>
              <w:t xml:space="preserve"> (50 µM)</w:t>
            </w:r>
          </w:p>
        </w:tc>
      </w:tr>
      <w:tr w:rsidR="00264D95" w14:paraId="4800992E" w14:textId="77777777" w:rsidTr="00141C52">
        <w:tc>
          <w:tcPr>
            <w:tcW w:w="1033" w:type="dxa"/>
          </w:tcPr>
          <w:p w14:paraId="5E5CC43C" w14:textId="7777777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71534876" w14:textId="0CCAE4FF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177.714</w:t>
            </w:r>
          </w:p>
          <w:p w14:paraId="04146984" w14:textId="7777777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2FA1F300" w14:textId="014C5850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111.683</w:t>
            </w:r>
          </w:p>
          <w:p w14:paraId="61BDAFE7" w14:textId="7777777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24B20B05" w14:textId="733613DF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94.1459</w:t>
            </w:r>
          </w:p>
          <w:p w14:paraId="62D14804" w14:textId="7777777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1781B389" w14:textId="3EB732E4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107.390</w:t>
            </w:r>
          </w:p>
          <w:p w14:paraId="3E4A00A2" w14:textId="7777777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0F6E5899" w14:textId="477D2353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122.259</w:t>
            </w:r>
          </w:p>
          <w:p w14:paraId="05E547D0" w14:textId="7777777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64D95" w14:paraId="038FCF04" w14:textId="77777777" w:rsidTr="00141C52">
        <w:tc>
          <w:tcPr>
            <w:tcW w:w="1033" w:type="dxa"/>
          </w:tcPr>
          <w:p w14:paraId="5A015067" w14:textId="7777777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7BC69BF1" w14:textId="7DED04B2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197.572</w:t>
            </w:r>
          </w:p>
          <w:p w14:paraId="7B33E02B" w14:textId="7777777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406A0292" w14:textId="68E4974D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134.785</w:t>
            </w:r>
          </w:p>
          <w:p w14:paraId="7DC6CA41" w14:textId="7777777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5BFD769D" w14:textId="69592774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109.596</w:t>
            </w:r>
          </w:p>
          <w:p w14:paraId="0E42F4C6" w14:textId="7777777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30BAC923" w14:textId="31289AD1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102.215</w:t>
            </w:r>
          </w:p>
          <w:p w14:paraId="72BA82A5" w14:textId="7777777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3ED41F44" w14:textId="55E8468E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118.444</w:t>
            </w:r>
          </w:p>
          <w:p w14:paraId="552EE83A" w14:textId="7777777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64D95" w14:paraId="1C95537A" w14:textId="77777777" w:rsidTr="00141C52">
        <w:tc>
          <w:tcPr>
            <w:tcW w:w="1033" w:type="dxa"/>
          </w:tcPr>
          <w:p w14:paraId="3F058D0B" w14:textId="7777777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4F865E1C" w14:textId="2FE17C5D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121.461</w:t>
            </w:r>
          </w:p>
          <w:p w14:paraId="5B4D179B" w14:textId="7777777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4D82BB2A" w14:textId="248D658E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119.267</w:t>
            </w:r>
          </w:p>
          <w:p w14:paraId="378F7EBC" w14:textId="6EB87145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592CDE40" w14:textId="42D69FA4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88.348</w:t>
            </w:r>
          </w:p>
          <w:p w14:paraId="16FDBB94" w14:textId="51BD8587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4FA59C82" w14:textId="016CD6E8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76.965</w:t>
            </w:r>
          </w:p>
          <w:p w14:paraId="1F11E8F8" w14:textId="2ABDE316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6FECA0D" w14:textId="18B4F9A7" w:rsidR="00264D95" w:rsidRPr="006F115E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6F115E">
              <w:rPr>
                <w:rFonts w:asciiTheme="majorBidi" w:hAnsiTheme="majorBidi" w:cstheme="majorBidi"/>
              </w:rPr>
              <w:t>138.076</w:t>
            </w:r>
          </w:p>
          <w:p w14:paraId="0D234185" w14:textId="27B01FBA" w:rsidR="00264D95" w:rsidRPr="00060CE4" w:rsidRDefault="00264D95" w:rsidP="006F115E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bookmarkEnd w:id="2"/>
    </w:tbl>
    <w:p w14:paraId="18009F78" w14:textId="77777777" w:rsidR="00264D95" w:rsidRDefault="00264D95" w:rsidP="00264D95">
      <w:pPr>
        <w:bidi w:val="0"/>
        <w:ind w:firstLine="0"/>
      </w:pPr>
    </w:p>
    <w:p w14:paraId="7E305E0F" w14:textId="23B9E269" w:rsidR="00C16E9D" w:rsidRPr="00B2102F" w:rsidRDefault="00756A63" w:rsidP="00B2102F">
      <w:pPr>
        <w:bidi w:val="0"/>
        <w:spacing w:after="0" w:line="240" w:lineRule="auto"/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4- </w:t>
      </w:r>
      <w:r w:rsidR="00C16E9D" w:rsidRPr="00B2102F">
        <w:rPr>
          <w:rFonts w:asciiTheme="majorBidi" w:hAnsiTheme="majorBidi" w:cstheme="majorBidi"/>
        </w:rPr>
        <w:t>Quantitative Oil Red O assay of intracellular lipid content of different treatment conditions on HepG2 cells in 96-well pl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33"/>
        <w:gridCol w:w="1460"/>
        <w:gridCol w:w="1471"/>
        <w:gridCol w:w="1985"/>
        <w:gridCol w:w="1843"/>
        <w:gridCol w:w="1843"/>
      </w:tblGrid>
      <w:tr w:rsidR="00C16E9D" w14:paraId="4873710C" w14:textId="77777777" w:rsidTr="00141C52">
        <w:trPr>
          <w:trHeight w:val="416"/>
        </w:trPr>
        <w:tc>
          <w:tcPr>
            <w:tcW w:w="1033" w:type="dxa"/>
          </w:tcPr>
          <w:p w14:paraId="3DD6CE34" w14:textId="77777777" w:rsidR="00C16E9D" w:rsidRPr="000F6CFB" w:rsidRDefault="00C16E9D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bookmarkStart w:id="3" w:name="OLE_LINK4"/>
            <w:r w:rsidRPr="000F6CFB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460" w:type="dxa"/>
          </w:tcPr>
          <w:p w14:paraId="74B180B9" w14:textId="77777777" w:rsidR="00C16E9D" w:rsidRPr="000F6CFB" w:rsidRDefault="00C16E9D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471" w:type="dxa"/>
          </w:tcPr>
          <w:p w14:paraId="58A41F42" w14:textId="77777777" w:rsidR="00C16E9D" w:rsidRPr="000F6CFB" w:rsidRDefault="00C16E9D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 (50µM)</w:t>
            </w:r>
          </w:p>
        </w:tc>
        <w:tc>
          <w:tcPr>
            <w:tcW w:w="1985" w:type="dxa"/>
          </w:tcPr>
          <w:p w14:paraId="2B50101A" w14:textId="77777777" w:rsidR="00C16E9D" w:rsidRPr="000F6CFB" w:rsidRDefault="00C16E9D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843" w:type="dxa"/>
          </w:tcPr>
          <w:p w14:paraId="39868937" w14:textId="77777777" w:rsidR="00C16E9D" w:rsidRPr="000F6CFB" w:rsidRDefault="00C16E9D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F93712">
              <w:rPr>
                <w:rFonts w:asciiTheme="majorBidi" w:hAnsiTheme="majorBidi" w:cstheme="majorBidi"/>
                <w:b/>
                <w:bCs/>
              </w:rPr>
              <w:t>Met (50 µM)</w:t>
            </w:r>
          </w:p>
        </w:tc>
        <w:tc>
          <w:tcPr>
            <w:tcW w:w="1843" w:type="dxa"/>
          </w:tcPr>
          <w:p w14:paraId="794ADFAA" w14:textId="77777777" w:rsidR="00C16E9D" w:rsidRPr="000F6CFB" w:rsidRDefault="00C16E9D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Met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 w:rsidRPr="000F6CFB">
              <w:rPr>
                <w:rFonts w:asciiTheme="majorBidi" w:hAnsiTheme="majorBidi" w:cstheme="majorBidi"/>
                <w:b/>
                <w:bCs/>
              </w:rPr>
              <w:t xml:space="preserve"> (50 µM)</w:t>
            </w:r>
          </w:p>
        </w:tc>
      </w:tr>
      <w:tr w:rsidR="00C16E9D" w14:paraId="16ED137F" w14:textId="77777777" w:rsidTr="00141C52">
        <w:tc>
          <w:tcPr>
            <w:tcW w:w="1033" w:type="dxa"/>
          </w:tcPr>
          <w:p w14:paraId="0FC4AF9B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0897E11C" w14:textId="71252AD3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121.939</w:t>
            </w:r>
          </w:p>
          <w:p w14:paraId="746B0C29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5829C667" w14:textId="448A3B14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100.447</w:t>
            </w:r>
          </w:p>
          <w:p w14:paraId="2DBBBEA0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680442BB" w14:textId="3CC92B22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111.085</w:t>
            </w:r>
          </w:p>
          <w:p w14:paraId="313CF0D0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542B1E25" w14:textId="7CD7A875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92.5899</w:t>
            </w:r>
          </w:p>
          <w:p w14:paraId="38426934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72EAF9F1" w14:textId="1ED7FA50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111.765</w:t>
            </w:r>
          </w:p>
          <w:p w14:paraId="0C118377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C16E9D" w14:paraId="55B9643B" w14:textId="77777777" w:rsidTr="00141C52">
        <w:tc>
          <w:tcPr>
            <w:tcW w:w="1033" w:type="dxa"/>
          </w:tcPr>
          <w:p w14:paraId="2011A982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36801B69" w14:textId="336F011B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119.673</w:t>
            </w:r>
          </w:p>
          <w:p w14:paraId="0E2C3116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0A694CC1" w14:textId="2FA9A841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113.811</w:t>
            </w:r>
          </w:p>
          <w:p w14:paraId="2314A1D3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43503ED0" w14:textId="5A4A153E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124.311</w:t>
            </w:r>
          </w:p>
          <w:p w14:paraId="74B187C9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711CA32" w14:textId="2872BBFF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88.694</w:t>
            </w:r>
          </w:p>
          <w:p w14:paraId="474E1690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14A3AC24" w14:textId="5EAA8C21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115.864</w:t>
            </w:r>
          </w:p>
          <w:p w14:paraId="1FE600CC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C16E9D" w14:paraId="5C7602F4" w14:textId="77777777" w:rsidTr="00141C52">
        <w:tc>
          <w:tcPr>
            <w:tcW w:w="1033" w:type="dxa"/>
          </w:tcPr>
          <w:p w14:paraId="44470845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452FD551" w14:textId="022A5A06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114.80</w:t>
            </w:r>
            <w:r w:rsidR="000B1BD7" w:rsidRPr="005264EA">
              <w:rPr>
                <w:rFonts w:asciiTheme="majorBidi" w:hAnsiTheme="majorBidi" w:cstheme="majorBidi"/>
              </w:rPr>
              <w:t>5</w:t>
            </w:r>
          </w:p>
          <w:p w14:paraId="68B6EA76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07F7B102" w14:textId="5D1F1ABB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115.10</w:t>
            </w:r>
            <w:r w:rsidR="000B1BD7" w:rsidRPr="005264EA">
              <w:rPr>
                <w:rFonts w:asciiTheme="majorBidi" w:hAnsiTheme="majorBidi" w:cstheme="majorBidi"/>
              </w:rPr>
              <w:t>1</w:t>
            </w:r>
          </w:p>
          <w:p w14:paraId="56534D7A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0334657B" w14:textId="0D515A05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107.122</w:t>
            </w:r>
          </w:p>
          <w:p w14:paraId="4EF3C276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0A85F9E4" w14:textId="39A2FAC6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80.754</w:t>
            </w:r>
          </w:p>
          <w:p w14:paraId="31685045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5A6D736A" w14:textId="63944A30" w:rsidR="00750D4D" w:rsidRPr="005264EA" w:rsidRDefault="00750D4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264EA">
              <w:rPr>
                <w:rFonts w:asciiTheme="majorBidi" w:hAnsiTheme="majorBidi" w:cstheme="majorBidi"/>
              </w:rPr>
              <w:t>123.91</w:t>
            </w:r>
            <w:r w:rsidR="000B1BD7" w:rsidRPr="005264EA">
              <w:rPr>
                <w:rFonts w:asciiTheme="majorBidi" w:hAnsiTheme="majorBidi" w:cstheme="majorBidi"/>
              </w:rPr>
              <w:t>8</w:t>
            </w:r>
          </w:p>
          <w:p w14:paraId="5E6B7BB7" w14:textId="77777777" w:rsidR="00C16E9D" w:rsidRPr="00060CE4" w:rsidRDefault="00C16E9D" w:rsidP="005264EA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</w:tbl>
    <w:bookmarkEnd w:id="3"/>
    <w:p w14:paraId="363798EC" w14:textId="17404216" w:rsidR="00B2102F" w:rsidRDefault="00756A63" w:rsidP="00B2102F">
      <w:pPr>
        <w:bidi w:val="0"/>
        <w:ind w:firstLine="0"/>
      </w:pPr>
      <w:r>
        <w:rPr>
          <w:rFonts w:asciiTheme="majorBidi" w:hAnsiTheme="majorBidi" w:cstheme="majorBidi"/>
        </w:rPr>
        <w:lastRenderedPageBreak/>
        <w:t>B</w:t>
      </w:r>
      <w:r w:rsidR="00F1243F" w:rsidRPr="00F1243F">
        <w:rPr>
          <w:rFonts w:asciiTheme="majorBidi" w:hAnsiTheme="majorBidi" w:cstheme="majorBidi"/>
        </w:rPr>
        <w:t xml:space="preserve">- </w:t>
      </w:r>
      <w:r w:rsidR="00F1243F" w:rsidRPr="00B2102F">
        <w:rPr>
          <w:rFonts w:asciiTheme="majorBidi" w:hAnsiTheme="majorBidi" w:cstheme="majorBidi"/>
        </w:rPr>
        <w:t>Glucose concentration</w:t>
      </w:r>
    </w:p>
    <w:p w14:paraId="64D3E18E" w14:textId="3F8D8A58" w:rsidR="00C71BB0" w:rsidRPr="00B2102F" w:rsidRDefault="00756A63" w:rsidP="00B2102F">
      <w:pPr>
        <w:bidi w:val="0"/>
        <w:spacing w:after="0" w:line="240" w:lineRule="auto"/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-</w:t>
      </w:r>
      <w:r w:rsidR="00A513E3" w:rsidRPr="00B2102F">
        <w:rPr>
          <w:rFonts w:asciiTheme="majorBidi" w:hAnsiTheme="majorBidi" w:cstheme="majorBidi"/>
        </w:rPr>
        <w:t xml:space="preserve"> Glucose concentration in the culture medium for the perfusion-based co-culture (PBCC) devi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33"/>
        <w:gridCol w:w="1460"/>
        <w:gridCol w:w="1471"/>
        <w:gridCol w:w="1985"/>
        <w:gridCol w:w="1843"/>
        <w:gridCol w:w="1843"/>
      </w:tblGrid>
      <w:tr w:rsidR="00A513E3" w14:paraId="20FA5788" w14:textId="77777777" w:rsidTr="00141C52">
        <w:trPr>
          <w:trHeight w:val="416"/>
        </w:trPr>
        <w:tc>
          <w:tcPr>
            <w:tcW w:w="1033" w:type="dxa"/>
          </w:tcPr>
          <w:p w14:paraId="7C9F674F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460" w:type="dxa"/>
          </w:tcPr>
          <w:p w14:paraId="0A4B34CB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471" w:type="dxa"/>
          </w:tcPr>
          <w:p w14:paraId="0235033A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 (50µM)</w:t>
            </w:r>
          </w:p>
        </w:tc>
        <w:tc>
          <w:tcPr>
            <w:tcW w:w="1985" w:type="dxa"/>
          </w:tcPr>
          <w:p w14:paraId="46C97361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843" w:type="dxa"/>
          </w:tcPr>
          <w:p w14:paraId="395C29A1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F93712">
              <w:rPr>
                <w:rFonts w:asciiTheme="majorBidi" w:hAnsiTheme="majorBidi" w:cstheme="majorBidi"/>
                <w:b/>
                <w:bCs/>
              </w:rPr>
              <w:t>Met (50 µM)</w:t>
            </w:r>
          </w:p>
        </w:tc>
        <w:tc>
          <w:tcPr>
            <w:tcW w:w="1843" w:type="dxa"/>
          </w:tcPr>
          <w:p w14:paraId="1FB5EAB8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Met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 w:rsidRPr="000F6CFB">
              <w:rPr>
                <w:rFonts w:asciiTheme="majorBidi" w:hAnsiTheme="majorBidi" w:cstheme="majorBidi"/>
                <w:b/>
                <w:bCs/>
              </w:rPr>
              <w:t xml:space="preserve"> (50 µM)</w:t>
            </w:r>
          </w:p>
        </w:tc>
      </w:tr>
      <w:tr w:rsidR="00A513E3" w14:paraId="078A21CC" w14:textId="77777777" w:rsidTr="00141C52">
        <w:tc>
          <w:tcPr>
            <w:tcW w:w="1033" w:type="dxa"/>
          </w:tcPr>
          <w:p w14:paraId="3EFCC935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484477AA" w14:textId="2687BF12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134.568</w:t>
            </w:r>
          </w:p>
          <w:p w14:paraId="14AA4E5E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4CF5ED6D" w14:textId="3F16CF5D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88.696</w:t>
            </w:r>
          </w:p>
          <w:p w14:paraId="150045EF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4CACEC60" w14:textId="77D5A409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111.710</w:t>
            </w:r>
          </w:p>
          <w:p w14:paraId="59A885F4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4C9D0C42" w14:textId="59C4F2FA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79.299</w:t>
            </w:r>
          </w:p>
          <w:p w14:paraId="6077BF81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73D70340" w14:textId="7D126A0A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128.649</w:t>
            </w:r>
          </w:p>
          <w:p w14:paraId="6518E806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A513E3" w14:paraId="2003FC14" w14:textId="77777777" w:rsidTr="00141C52">
        <w:tc>
          <w:tcPr>
            <w:tcW w:w="1033" w:type="dxa"/>
          </w:tcPr>
          <w:p w14:paraId="593F4D00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79A05F13" w14:textId="40B9E1AB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148.265</w:t>
            </w:r>
          </w:p>
          <w:p w14:paraId="18CE1174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69231595" w14:textId="3E09DC74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85.125</w:t>
            </w:r>
          </w:p>
          <w:p w14:paraId="37D8F573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7C0F4FE6" w14:textId="3D37AE76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99.631</w:t>
            </w:r>
          </w:p>
          <w:p w14:paraId="3D4CBE5D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0FCEAF52" w14:textId="6753B7A3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105.732</w:t>
            </w:r>
          </w:p>
          <w:p w14:paraId="7998FAA8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0C729D86" w14:textId="79443200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136.023</w:t>
            </w:r>
          </w:p>
          <w:p w14:paraId="0FBB504B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A513E3" w14:paraId="47FFD14E" w14:textId="77777777" w:rsidTr="00141C52">
        <w:tc>
          <w:tcPr>
            <w:tcW w:w="1033" w:type="dxa"/>
          </w:tcPr>
          <w:p w14:paraId="53EA52E5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093D5517" w14:textId="17956B0C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140.854</w:t>
            </w:r>
          </w:p>
          <w:p w14:paraId="0ED15AA5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333B3DC0" w14:textId="1244E36E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76.955</w:t>
            </w:r>
          </w:p>
          <w:p w14:paraId="5F924813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55C0BD92" w14:textId="7A2A281B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103.811</w:t>
            </w:r>
          </w:p>
          <w:p w14:paraId="0631725A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4B38FB8" w14:textId="77777777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100</w:t>
            </w:r>
          </w:p>
          <w:p w14:paraId="44F80188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7F84947F" w14:textId="77777777" w:rsidR="007A1604" w:rsidRPr="00D97AA6" w:rsidRDefault="007A1604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D97AA6">
              <w:rPr>
                <w:rFonts w:asciiTheme="majorBidi" w:hAnsiTheme="majorBidi" w:cstheme="majorBidi"/>
              </w:rPr>
              <w:t>120</w:t>
            </w:r>
          </w:p>
          <w:p w14:paraId="6509E76B" w14:textId="77777777" w:rsidR="00A513E3" w:rsidRPr="00060CE4" w:rsidRDefault="00A513E3" w:rsidP="00D97AA6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537C1261" w14:textId="77777777" w:rsidR="00A513E3" w:rsidRDefault="00A513E3" w:rsidP="00A513E3">
      <w:pPr>
        <w:bidi w:val="0"/>
        <w:ind w:firstLine="0"/>
      </w:pPr>
    </w:p>
    <w:p w14:paraId="1A9C5098" w14:textId="7D526EC7" w:rsidR="00A513E3" w:rsidRPr="00B2102F" w:rsidRDefault="00756A63" w:rsidP="00B2102F">
      <w:pPr>
        <w:bidi w:val="0"/>
        <w:spacing w:after="0" w:line="240" w:lineRule="auto"/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-</w:t>
      </w:r>
      <w:r w:rsidR="00A513E3" w:rsidRPr="00B2102F">
        <w:rPr>
          <w:rFonts w:asciiTheme="majorBidi" w:hAnsiTheme="majorBidi" w:cstheme="majorBidi"/>
        </w:rPr>
        <w:t xml:space="preserve"> Glucose concentration in the culture medium for 3T3-L1 cells</w:t>
      </w:r>
      <w:r w:rsidR="00712CBF" w:rsidRPr="00B2102F">
        <w:rPr>
          <w:rFonts w:asciiTheme="majorBidi" w:hAnsiTheme="majorBidi" w:cstheme="majorBidi"/>
        </w:rPr>
        <w:t xml:space="preserve"> </w:t>
      </w:r>
      <w:r w:rsidR="00A513E3" w:rsidRPr="00B2102F">
        <w:rPr>
          <w:rFonts w:asciiTheme="majorBidi" w:hAnsiTheme="majorBidi" w:cstheme="majorBidi"/>
        </w:rPr>
        <w:t>in a 96-well pl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33"/>
        <w:gridCol w:w="1460"/>
        <w:gridCol w:w="1471"/>
        <w:gridCol w:w="1985"/>
        <w:gridCol w:w="1843"/>
        <w:gridCol w:w="1843"/>
      </w:tblGrid>
      <w:tr w:rsidR="00A513E3" w14:paraId="04F89742" w14:textId="77777777" w:rsidTr="00141C52">
        <w:trPr>
          <w:trHeight w:val="416"/>
        </w:trPr>
        <w:tc>
          <w:tcPr>
            <w:tcW w:w="1033" w:type="dxa"/>
          </w:tcPr>
          <w:p w14:paraId="4A3379E3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460" w:type="dxa"/>
          </w:tcPr>
          <w:p w14:paraId="33D7DBFF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471" w:type="dxa"/>
          </w:tcPr>
          <w:p w14:paraId="7B1F9A01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 (50µM)</w:t>
            </w:r>
          </w:p>
        </w:tc>
        <w:tc>
          <w:tcPr>
            <w:tcW w:w="1985" w:type="dxa"/>
          </w:tcPr>
          <w:p w14:paraId="06640670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843" w:type="dxa"/>
          </w:tcPr>
          <w:p w14:paraId="4657A3B8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F93712">
              <w:rPr>
                <w:rFonts w:asciiTheme="majorBidi" w:hAnsiTheme="majorBidi" w:cstheme="majorBidi"/>
                <w:b/>
                <w:bCs/>
              </w:rPr>
              <w:t>Met (50 µM)</w:t>
            </w:r>
          </w:p>
        </w:tc>
        <w:tc>
          <w:tcPr>
            <w:tcW w:w="1843" w:type="dxa"/>
          </w:tcPr>
          <w:p w14:paraId="2B30AA0E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Met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 w:rsidRPr="000F6CFB">
              <w:rPr>
                <w:rFonts w:asciiTheme="majorBidi" w:hAnsiTheme="majorBidi" w:cstheme="majorBidi"/>
                <w:b/>
                <w:bCs/>
              </w:rPr>
              <w:t xml:space="preserve"> (50 µM)</w:t>
            </w:r>
          </w:p>
        </w:tc>
      </w:tr>
      <w:tr w:rsidR="00A513E3" w14:paraId="484749F5" w14:textId="77777777" w:rsidTr="00141C52">
        <w:tc>
          <w:tcPr>
            <w:tcW w:w="1033" w:type="dxa"/>
          </w:tcPr>
          <w:p w14:paraId="4FCF6CFB" w14:textId="77777777" w:rsidR="00A513E3" w:rsidRPr="00060CE4" w:rsidRDefault="00A513E3" w:rsidP="00141C52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62A6E206" w14:textId="47F6B80E" w:rsidR="00551C79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86.0</w:t>
            </w:r>
            <w:r>
              <w:rPr>
                <w:rFonts w:asciiTheme="majorBidi" w:hAnsiTheme="majorBidi" w:cstheme="majorBidi"/>
              </w:rPr>
              <w:t>7</w:t>
            </w:r>
          </w:p>
          <w:p w14:paraId="5DACDBEF" w14:textId="77777777" w:rsidR="00A513E3" w:rsidRPr="00060CE4" w:rsidRDefault="00A513E3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03195504" w14:textId="14248E46" w:rsidR="00551C79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59.0</w:t>
            </w:r>
            <w:r>
              <w:rPr>
                <w:rFonts w:asciiTheme="majorBidi" w:hAnsiTheme="majorBidi" w:cstheme="majorBidi"/>
              </w:rPr>
              <w:t>2</w:t>
            </w:r>
          </w:p>
          <w:p w14:paraId="44600177" w14:textId="77777777" w:rsidR="00A513E3" w:rsidRPr="00060CE4" w:rsidRDefault="00A513E3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46F71391" w14:textId="68B4CE83" w:rsidR="00551C79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81.9</w:t>
            </w:r>
            <w:r>
              <w:rPr>
                <w:rFonts w:asciiTheme="majorBidi" w:hAnsiTheme="majorBidi" w:cstheme="majorBidi"/>
              </w:rPr>
              <w:t>7</w:t>
            </w:r>
          </w:p>
          <w:p w14:paraId="516CAA4C" w14:textId="77777777" w:rsidR="00A513E3" w:rsidRPr="00060CE4" w:rsidRDefault="00A513E3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5A71D9D8" w14:textId="7B636D39" w:rsidR="00551C79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94.26</w:t>
            </w:r>
          </w:p>
          <w:p w14:paraId="0BEA1824" w14:textId="77777777" w:rsidR="00A513E3" w:rsidRPr="00060CE4" w:rsidRDefault="00A513E3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18BAD108" w14:textId="410B27C1" w:rsidR="00551C79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81.1</w:t>
            </w:r>
            <w:r>
              <w:rPr>
                <w:rFonts w:asciiTheme="majorBidi" w:hAnsiTheme="majorBidi" w:cstheme="majorBidi"/>
              </w:rPr>
              <w:t>5</w:t>
            </w:r>
          </w:p>
          <w:p w14:paraId="3598F6F8" w14:textId="77777777" w:rsidR="00A513E3" w:rsidRPr="00060CE4" w:rsidRDefault="00A513E3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A513E3" w14:paraId="4E97860C" w14:textId="77777777" w:rsidTr="00141C52">
        <w:tc>
          <w:tcPr>
            <w:tcW w:w="1033" w:type="dxa"/>
          </w:tcPr>
          <w:p w14:paraId="71ED08E1" w14:textId="77777777" w:rsidR="00A513E3" w:rsidRPr="00060CE4" w:rsidRDefault="00A513E3" w:rsidP="00141C52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75E6620F" w14:textId="77777777" w:rsidR="00551C79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100</w:t>
            </w:r>
          </w:p>
          <w:p w14:paraId="50AD9C75" w14:textId="77777777" w:rsidR="00A513E3" w:rsidRPr="00060CE4" w:rsidRDefault="00A513E3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5467E0AE" w14:textId="77777777" w:rsidR="00551C79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78</w:t>
            </w:r>
          </w:p>
          <w:p w14:paraId="6141EB18" w14:textId="77777777" w:rsidR="00A513E3" w:rsidRPr="00060CE4" w:rsidRDefault="00A513E3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408CA6FD" w14:textId="5161E65D" w:rsidR="00A513E3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843" w:type="dxa"/>
          </w:tcPr>
          <w:p w14:paraId="2FA46836" w14:textId="77777777" w:rsidR="00551C79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105</w:t>
            </w:r>
          </w:p>
          <w:p w14:paraId="62F93665" w14:textId="77777777" w:rsidR="00A513E3" w:rsidRPr="00060CE4" w:rsidRDefault="00A513E3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12C62924" w14:textId="77777777" w:rsidR="00551C79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85</w:t>
            </w:r>
          </w:p>
          <w:p w14:paraId="1D89E80A" w14:textId="77777777" w:rsidR="00A513E3" w:rsidRPr="00060CE4" w:rsidRDefault="00A513E3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A513E3" w14:paraId="11F7F971" w14:textId="77777777" w:rsidTr="00141C52">
        <w:tc>
          <w:tcPr>
            <w:tcW w:w="1033" w:type="dxa"/>
          </w:tcPr>
          <w:p w14:paraId="25FE5FF7" w14:textId="77777777" w:rsidR="00A513E3" w:rsidRPr="00060CE4" w:rsidRDefault="00A513E3" w:rsidP="00141C52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0A5867D7" w14:textId="77777777" w:rsidR="00551C79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90</w:t>
            </w:r>
          </w:p>
          <w:p w14:paraId="60EA40C0" w14:textId="77777777" w:rsidR="00A513E3" w:rsidRPr="00060CE4" w:rsidRDefault="00A513E3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631E7511" w14:textId="272DD6F3" w:rsidR="00551C79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72.7</w:t>
            </w:r>
            <w:r>
              <w:rPr>
                <w:rFonts w:asciiTheme="majorBidi" w:hAnsiTheme="majorBidi" w:cstheme="majorBidi"/>
              </w:rPr>
              <w:t>3</w:t>
            </w:r>
          </w:p>
          <w:p w14:paraId="715BA644" w14:textId="77777777" w:rsidR="00A513E3" w:rsidRPr="00060CE4" w:rsidRDefault="00A513E3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4C203439" w14:textId="249BF2FC" w:rsidR="00551C79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72.7</w:t>
            </w:r>
          </w:p>
          <w:p w14:paraId="644B898D" w14:textId="77777777" w:rsidR="00A513E3" w:rsidRPr="00060CE4" w:rsidRDefault="00A513E3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4DE445CB" w14:textId="77777777" w:rsidR="00551C79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100</w:t>
            </w:r>
          </w:p>
          <w:p w14:paraId="3C0318A6" w14:textId="77777777" w:rsidR="00A513E3" w:rsidRPr="00060CE4" w:rsidRDefault="00A513E3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B08A481" w14:textId="36781259" w:rsidR="00551C79" w:rsidRPr="00551C79" w:rsidRDefault="00551C79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551C79">
              <w:rPr>
                <w:rFonts w:asciiTheme="majorBidi" w:hAnsiTheme="majorBidi" w:cstheme="majorBidi"/>
              </w:rPr>
              <w:t>7</w:t>
            </w:r>
            <w:r w:rsidR="00C12A3A">
              <w:rPr>
                <w:rFonts w:asciiTheme="majorBidi" w:hAnsiTheme="majorBidi" w:cstheme="majorBidi"/>
              </w:rPr>
              <w:t>3</w:t>
            </w:r>
          </w:p>
          <w:p w14:paraId="6046AA16" w14:textId="77777777" w:rsidR="00A513E3" w:rsidRPr="00060CE4" w:rsidRDefault="00A513E3" w:rsidP="00551C79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08A4E2F0" w14:textId="77777777" w:rsidR="00A513E3" w:rsidRDefault="00A513E3" w:rsidP="00A513E3">
      <w:pPr>
        <w:bidi w:val="0"/>
        <w:ind w:firstLine="0"/>
      </w:pPr>
    </w:p>
    <w:p w14:paraId="55E9D03E" w14:textId="6B68C997" w:rsidR="00A513E3" w:rsidRPr="00B2102F" w:rsidRDefault="00756A63" w:rsidP="00B2102F">
      <w:pPr>
        <w:bidi w:val="0"/>
        <w:spacing w:after="0" w:line="240" w:lineRule="auto"/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-</w:t>
      </w:r>
      <w:r w:rsidR="00A513E3" w:rsidRPr="00B2102F">
        <w:rPr>
          <w:rFonts w:asciiTheme="majorBidi" w:hAnsiTheme="majorBidi" w:cstheme="majorBidi"/>
        </w:rPr>
        <w:t xml:space="preserve"> Glucose concentration in the culture medium for HepG2 cells in a 96-well pl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33"/>
        <w:gridCol w:w="1460"/>
        <w:gridCol w:w="1471"/>
        <w:gridCol w:w="1985"/>
        <w:gridCol w:w="1843"/>
        <w:gridCol w:w="1843"/>
      </w:tblGrid>
      <w:tr w:rsidR="00A513E3" w14:paraId="640AC958" w14:textId="77777777" w:rsidTr="00141C52">
        <w:trPr>
          <w:trHeight w:val="416"/>
        </w:trPr>
        <w:tc>
          <w:tcPr>
            <w:tcW w:w="1033" w:type="dxa"/>
          </w:tcPr>
          <w:p w14:paraId="74BFCA68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460" w:type="dxa"/>
          </w:tcPr>
          <w:p w14:paraId="7CC4FA4E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471" w:type="dxa"/>
          </w:tcPr>
          <w:p w14:paraId="2BC36C5C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 (50µM)</w:t>
            </w:r>
          </w:p>
        </w:tc>
        <w:tc>
          <w:tcPr>
            <w:tcW w:w="1985" w:type="dxa"/>
          </w:tcPr>
          <w:p w14:paraId="0320E02A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843" w:type="dxa"/>
          </w:tcPr>
          <w:p w14:paraId="1F445D76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F93712">
              <w:rPr>
                <w:rFonts w:asciiTheme="majorBidi" w:hAnsiTheme="majorBidi" w:cstheme="majorBidi"/>
                <w:b/>
                <w:bCs/>
              </w:rPr>
              <w:t>Met (50 µM)</w:t>
            </w:r>
          </w:p>
        </w:tc>
        <w:tc>
          <w:tcPr>
            <w:tcW w:w="1843" w:type="dxa"/>
          </w:tcPr>
          <w:p w14:paraId="1CC2462C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Met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 w:rsidRPr="000F6CFB">
              <w:rPr>
                <w:rFonts w:asciiTheme="majorBidi" w:hAnsiTheme="majorBidi" w:cstheme="majorBidi"/>
                <w:b/>
                <w:bCs/>
              </w:rPr>
              <w:t xml:space="preserve"> (50 µM)</w:t>
            </w:r>
          </w:p>
        </w:tc>
      </w:tr>
      <w:tr w:rsidR="00A513E3" w14:paraId="78F1FB0B" w14:textId="77777777" w:rsidTr="00141C52">
        <w:tc>
          <w:tcPr>
            <w:tcW w:w="1033" w:type="dxa"/>
          </w:tcPr>
          <w:p w14:paraId="0CDB1A20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5A53DAB3" w14:textId="7375D32A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65.9</w:t>
            </w:r>
            <w:r>
              <w:rPr>
                <w:rFonts w:asciiTheme="majorBidi" w:hAnsiTheme="majorBidi" w:cstheme="majorBidi"/>
              </w:rPr>
              <w:t>7</w:t>
            </w:r>
          </w:p>
          <w:p w14:paraId="4ABB75E4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518153D2" w14:textId="5DE01DF5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76.05</w:t>
            </w:r>
          </w:p>
          <w:p w14:paraId="545FB769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498517A4" w14:textId="38350189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58.82</w:t>
            </w:r>
          </w:p>
          <w:p w14:paraId="280801C9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5A443C8" w14:textId="585D421F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66.8</w:t>
            </w:r>
            <w:r>
              <w:rPr>
                <w:rFonts w:asciiTheme="majorBidi" w:hAnsiTheme="majorBidi" w:cstheme="majorBidi"/>
              </w:rPr>
              <w:t>1</w:t>
            </w:r>
          </w:p>
          <w:p w14:paraId="6E104814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79CB7DC9" w14:textId="3ED4AB79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73.5</w:t>
            </w:r>
            <w:r>
              <w:rPr>
                <w:rFonts w:asciiTheme="majorBidi" w:hAnsiTheme="majorBidi" w:cstheme="majorBidi"/>
              </w:rPr>
              <w:t>3</w:t>
            </w:r>
          </w:p>
          <w:p w14:paraId="74BC5ABD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A513E3" w14:paraId="1CE66DBE" w14:textId="77777777" w:rsidTr="00141C52">
        <w:tc>
          <w:tcPr>
            <w:tcW w:w="1033" w:type="dxa"/>
          </w:tcPr>
          <w:p w14:paraId="7638E06F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01907E5A" w14:textId="77777777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80</w:t>
            </w:r>
          </w:p>
          <w:p w14:paraId="4B2C8476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0213483B" w14:textId="77777777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92.5</w:t>
            </w:r>
          </w:p>
          <w:p w14:paraId="5E35ADA5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1798FA29" w14:textId="77777777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75</w:t>
            </w:r>
          </w:p>
          <w:p w14:paraId="3C944BE0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19CA3F9D" w14:textId="77777777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82.5</w:t>
            </w:r>
          </w:p>
          <w:p w14:paraId="5C603728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33B353A6" w14:textId="77777777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90</w:t>
            </w:r>
          </w:p>
          <w:p w14:paraId="56F8ABDF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A513E3" w14:paraId="3C0CD1E7" w14:textId="77777777" w:rsidTr="00141C52">
        <w:tc>
          <w:tcPr>
            <w:tcW w:w="1033" w:type="dxa"/>
          </w:tcPr>
          <w:p w14:paraId="4F0CE2CC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5DBAD398" w14:textId="0A32E74D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83.33</w:t>
            </w:r>
          </w:p>
          <w:p w14:paraId="1CB6D9A0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3F58FC04" w14:textId="26FC4D7A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95.2</w:t>
            </w:r>
            <w:r>
              <w:rPr>
                <w:rFonts w:asciiTheme="majorBidi" w:hAnsiTheme="majorBidi" w:cstheme="majorBidi"/>
              </w:rPr>
              <w:t>4</w:t>
            </w:r>
          </w:p>
          <w:p w14:paraId="5CE0FD79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73734417" w14:textId="6B19AE75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65.2</w:t>
            </w:r>
            <w:r>
              <w:rPr>
                <w:rFonts w:asciiTheme="majorBidi" w:hAnsiTheme="majorBidi" w:cstheme="majorBidi"/>
              </w:rPr>
              <w:t>4</w:t>
            </w:r>
          </w:p>
          <w:p w14:paraId="5CBBCE23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211EB09" w14:textId="0CBE93B4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80.95</w:t>
            </w:r>
          </w:p>
          <w:p w14:paraId="4B19F4E0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D67FC2D" w14:textId="7BD94AEA" w:rsidR="00BF5AF2" w:rsidRPr="00BF5AF2" w:rsidRDefault="00BF5AF2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BF5AF2">
              <w:rPr>
                <w:rFonts w:asciiTheme="majorBidi" w:hAnsiTheme="majorBidi" w:cstheme="majorBidi"/>
              </w:rPr>
              <w:t>90.4</w:t>
            </w:r>
            <w:r>
              <w:rPr>
                <w:rFonts w:asciiTheme="majorBidi" w:hAnsiTheme="majorBidi" w:cstheme="majorBidi"/>
              </w:rPr>
              <w:t>8</w:t>
            </w:r>
          </w:p>
          <w:p w14:paraId="0BC5BDBE" w14:textId="77777777" w:rsidR="00A513E3" w:rsidRPr="00060CE4" w:rsidRDefault="00A513E3" w:rsidP="00EA76A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B5DBA50" w14:textId="77777777" w:rsidR="00A513E3" w:rsidRDefault="00A513E3" w:rsidP="00A513E3">
      <w:pPr>
        <w:bidi w:val="0"/>
        <w:ind w:firstLine="0"/>
      </w:pPr>
    </w:p>
    <w:p w14:paraId="0BED7772" w14:textId="77777777" w:rsidR="00B2102F" w:rsidRDefault="00B2102F" w:rsidP="00B2102F">
      <w:pPr>
        <w:bidi w:val="0"/>
        <w:ind w:firstLine="0"/>
      </w:pPr>
    </w:p>
    <w:p w14:paraId="59D85E29" w14:textId="77777777" w:rsidR="00B2102F" w:rsidRDefault="00B2102F" w:rsidP="00B2102F">
      <w:pPr>
        <w:bidi w:val="0"/>
        <w:ind w:firstLine="0"/>
      </w:pPr>
    </w:p>
    <w:p w14:paraId="06790A85" w14:textId="77777777" w:rsidR="00B2102F" w:rsidRDefault="00B2102F" w:rsidP="00B2102F">
      <w:pPr>
        <w:bidi w:val="0"/>
        <w:ind w:firstLine="0"/>
      </w:pPr>
    </w:p>
    <w:p w14:paraId="34DAF9FB" w14:textId="77777777" w:rsidR="00B2102F" w:rsidRDefault="00B2102F" w:rsidP="00B2102F">
      <w:pPr>
        <w:bidi w:val="0"/>
        <w:ind w:firstLine="0"/>
      </w:pPr>
    </w:p>
    <w:p w14:paraId="68908DB7" w14:textId="77777777" w:rsidR="00B2102F" w:rsidRDefault="00B2102F" w:rsidP="00B2102F">
      <w:pPr>
        <w:bidi w:val="0"/>
        <w:ind w:firstLine="0"/>
      </w:pPr>
    </w:p>
    <w:p w14:paraId="7A6DDF29" w14:textId="77777777" w:rsidR="00B2102F" w:rsidRDefault="00B2102F" w:rsidP="00B2102F">
      <w:pPr>
        <w:bidi w:val="0"/>
        <w:ind w:firstLine="0"/>
      </w:pPr>
    </w:p>
    <w:p w14:paraId="675E9958" w14:textId="77777777" w:rsidR="00B2102F" w:rsidRDefault="00B2102F" w:rsidP="00B2102F">
      <w:pPr>
        <w:bidi w:val="0"/>
        <w:ind w:firstLine="0"/>
      </w:pPr>
    </w:p>
    <w:p w14:paraId="2E8F2083" w14:textId="0B8336FF" w:rsidR="00B2102F" w:rsidRDefault="00756A63" w:rsidP="00F1243F">
      <w:pPr>
        <w:bidi w:val="0"/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C-</w:t>
      </w:r>
      <w:r w:rsidR="00F1243F" w:rsidRPr="00F1243F">
        <w:rPr>
          <w:rFonts w:asciiTheme="majorBidi" w:hAnsiTheme="majorBidi" w:cstheme="majorBidi"/>
        </w:rPr>
        <w:t xml:space="preserve"> </w:t>
      </w:r>
      <w:r w:rsidR="00F1243F" w:rsidRPr="00B2102F">
        <w:rPr>
          <w:rFonts w:asciiTheme="majorBidi" w:hAnsiTheme="majorBidi" w:cstheme="majorBidi"/>
        </w:rPr>
        <w:t>Triglyceride (TG) concentration</w:t>
      </w:r>
    </w:p>
    <w:p w14:paraId="09F3A037" w14:textId="77777777" w:rsidR="00F1243F" w:rsidRPr="00F1243F" w:rsidRDefault="00F1243F" w:rsidP="00F1243F">
      <w:pPr>
        <w:bidi w:val="0"/>
        <w:spacing w:after="0" w:line="240" w:lineRule="auto"/>
        <w:ind w:firstLine="0"/>
        <w:rPr>
          <w:rFonts w:asciiTheme="majorBidi" w:hAnsiTheme="majorBidi" w:cstheme="majorBidi"/>
        </w:rPr>
      </w:pPr>
    </w:p>
    <w:p w14:paraId="497A653A" w14:textId="36674834" w:rsidR="00A513E3" w:rsidRPr="00B2102F" w:rsidRDefault="00756A63" w:rsidP="00B2102F">
      <w:pPr>
        <w:bidi w:val="0"/>
        <w:spacing w:after="0" w:line="240" w:lineRule="auto"/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-</w:t>
      </w:r>
      <w:r w:rsidR="00A513E3" w:rsidRPr="00B2102F">
        <w:rPr>
          <w:rFonts w:asciiTheme="majorBidi" w:hAnsiTheme="majorBidi" w:cstheme="majorBidi"/>
        </w:rPr>
        <w:t xml:space="preserve"> Triglyceride (TG) concentration in the culture medium for the PBCC devi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33"/>
        <w:gridCol w:w="1460"/>
        <w:gridCol w:w="1471"/>
        <w:gridCol w:w="1985"/>
        <w:gridCol w:w="1843"/>
        <w:gridCol w:w="1843"/>
      </w:tblGrid>
      <w:tr w:rsidR="00A513E3" w14:paraId="70E139C9" w14:textId="77777777" w:rsidTr="00141C52">
        <w:trPr>
          <w:trHeight w:val="416"/>
        </w:trPr>
        <w:tc>
          <w:tcPr>
            <w:tcW w:w="1033" w:type="dxa"/>
          </w:tcPr>
          <w:p w14:paraId="636A5D5E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460" w:type="dxa"/>
          </w:tcPr>
          <w:p w14:paraId="028CBA7D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471" w:type="dxa"/>
          </w:tcPr>
          <w:p w14:paraId="6BDB10FE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 (50µM)</w:t>
            </w:r>
          </w:p>
        </w:tc>
        <w:tc>
          <w:tcPr>
            <w:tcW w:w="1985" w:type="dxa"/>
          </w:tcPr>
          <w:p w14:paraId="4E27DA55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843" w:type="dxa"/>
          </w:tcPr>
          <w:p w14:paraId="69EFDB99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F93712">
              <w:rPr>
                <w:rFonts w:asciiTheme="majorBidi" w:hAnsiTheme="majorBidi" w:cstheme="majorBidi"/>
                <w:b/>
                <w:bCs/>
              </w:rPr>
              <w:t>Met (50 µM)</w:t>
            </w:r>
          </w:p>
        </w:tc>
        <w:tc>
          <w:tcPr>
            <w:tcW w:w="1843" w:type="dxa"/>
          </w:tcPr>
          <w:p w14:paraId="31C86BED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Met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 w:rsidRPr="000F6CFB">
              <w:rPr>
                <w:rFonts w:asciiTheme="majorBidi" w:hAnsiTheme="majorBidi" w:cstheme="majorBidi"/>
                <w:b/>
                <w:bCs/>
              </w:rPr>
              <w:t xml:space="preserve"> (50 µM)</w:t>
            </w:r>
          </w:p>
        </w:tc>
      </w:tr>
      <w:tr w:rsidR="00A513E3" w14:paraId="725CD235" w14:textId="77777777" w:rsidTr="00141C52">
        <w:tc>
          <w:tcPr>
            <w:tcW w:w="1033" w:type="dxa"/>
          </w:tcPr>
          <w:p w14:paraId="0B72DA4B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4CFEB556" w14:textId="3310D3AB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9</w:t>
            </w:r>
            <w:r w:rsidR="005F32A1">
              <w:rPr>
                <w:rFonts w:asciiTheme="majorBidi" w:hAnsiTheme="majorBidi" w:cstheme="majorBidi"/>
              </w:rPr>
              <w:t>8</w:t>
            </w:r>
          </w:p>
          <w:p w14:paraId="7179C3C5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6A87B983" w14:textId="77777777" w:rsidR="000B4B70" w:rsidRPr="00C443F3" w:rsidRDefault="000B4B70" w:rsidP="000B4B70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06.9</w:t>
            </w:r>
          </w:p>
          <w:p w14:paraId="40FAA532" w14:textId="77777777" w:rsidR="00A513E3" w:rsidRPr="00060CE4" w:rsidRDefault="00A513E3" w:rsidP="000B4B70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727F9FD3" w14:textId="4D5F4F04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69.</w:t>
            </w:r>
            <w:r w:rsidR="005F32A1">
              <w:rPr>
                <w:rFonts w:asciiTheme="majorBidi" w:hAnsiTheme="majorBidi" w:cstheme="majorBidi"/>
              </w:rPr>
              <w:t>8</w:t>
            </w:r>
          </w:p>
          <w:p w14:paraId="23EC4837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521248CF" w14:textId="07DE8E50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97.</w:t>
            </w:r>
            <w:r w:rsidR="005F32A1">
              <w:rPr>
                <w:rFonts w:asciiTheme="majorBidi" w:hAnsiTheme="majorBidi" w:cstheme="majorBidi"/>
              </w:rPr>
              <w:t>7</w:t>
            </w:r>
          </w:p>
          <w:p w14:paraId="6F28E143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3CFD3012" w14:textId="77777777" w:rsidR="000B4B70" w:rsidRPr="00C443F3" w:rsidRDefault="000B4B70" w:rsidP="000B4B70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79</w:t>
            </w:r>
          </w:p>
          <w:p w14:paraId="315A5ADE" w14:textId="77777777" w:rsidR="00A513E3" w:rsidRPr="00060CE4" w:rsidRDefault="00A513E3" w:rsidP="000B4B70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A513E3" w14:paraId="0907B81C" w14:textId="77777777" w:rsidTr="00141C52">
        <w:tc>
          <w:tcPr>
            <w:tcW w:w="1033" w:type="dxa"/>
          </w:tcPr>
          <w:p w14:paraId="6DF93A1B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10C96042" w14:textId="2B854310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20.9</w:t>
            </w:r>
          </w:p>
          <w:p w14:paraId="13C40AA7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386DE219" w14:textId="77777777" w:rsidR="000B4B70" w:rsidRPr="00C443F3" w:rsidRDefault="000B4B70" w:rsidP="000B4B70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8</w:t>
            </w:r>
          </w:p>
          <w:p w14:paraId="4B1D81AB" w14:textId="77777777" w:rsidR="00A513E3" w:rsidRPr="00060CE4" w:rsidRDefault="00A513E3" w:rsidP="000B4B70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09C5FE67" w14:textId="5C673055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93</w:t>
            </w:r>
          </w:p>
          <w:p w14:paraId="30D37E2B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5D7B75AD" w14:textId="51340812" w:rsidR="00AC0F31" w:rsidRPr="00C443F3" w:rsidRDefault="005240B6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</w:t>
            </w:r>
          </w:p>
          <w:p w14:paraId="483D25B9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15D239B9" w14:textId="77777777" w:rsidR="000B4B70" w:rsidRPr="00C443F3" w:rsidRDefault="000B4B70" w:rsidP="000B4B70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8</w:t>
            </w:r>
          </w:p>
          <w:p w14:paraId="76612CFC" w14:textId="77777777" w:rsidR="00A513E3" w:rsidRPr="00060CE4" w:rsidRDefault="00A513E3" w:rsidP="000B4B70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A513E3" w14:paraId="57DB3EDB" w14:textId="77777777" w:rsidTr="00141C52">
        <w:tc>
          <w:tcPr>
            <w:tcW w:w="1033" w:type="dxa"/>
          </w:tcPr>
          <w:p w14:paraId="082EC7B1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2E55E85D" w14:textId="00B143DE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30</w:t>
            </w:r>
          </w:p>
          <w:p w14:paraId="3A406F8F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2DCCFE15" w14:textId="1D4628A1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97.67</w:t>
            </w:r>
          </w:p>
          <w:p w14:paraId="2CBBA8AB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2DD4C69A" w14:textId="7DB60B96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11.6</w:t>
            </w:r>
          </w:p>
          <w:p w14:paraId="2E950228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5A80FC56" w14:textId="77777777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80</w:t>
            </w:r>
          </w:p>
          <w:p w14:paraId="4CCA62BB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3B6CF2CA" w14:textId="77777777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92</w:t>
            </w:r>
          </w:p>
          <w:p w14:paraId="5F443CBE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2D3D3A0" w14:textId="77777777" w:rsidR="00A513E3" w:rsidRDefault="00A513E3" w:rsidP="00A513E3">
      <w:pPr>
        <w:bidi w:val="0"/>
        <w:ind w:firstLine="0"/>
      </w:pPr>
    </w:p>
    <w:p w14:paraId="1A4C9435" w14:textId="77777777" w:rsidR="00A513E3" w:rsidRDefault="00A513E3" w:rsidP="00A513E3">
      <w:pPr>
        <w:bidi w:val="0"/>
        <w:ind w:firstLine="0"/>
      </w:pPr>
    </w:p>
    <w:p w14:paraId="20054158" w14:textId="07CB4EC5" w:rsidR="00A513E3" w:rsidRPr="00B2102F" w:rsidRDefault="00756A63" w:rsidP="00B2102F">
      <w:pPr>
        <w:bidi w:val="0"/>
        <w:spacing w:after="0" w:line="240" w:lineRule="auto"/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-</w:t>
      </w:r>
      <w:r w:rsidR="00A513E3" w:rsidRPr="00B2102F">
        <w:rPr>
          <w:rFonts w:asciiTheme="majorBidi" w:hAnsiTheme="majorBidi" w:cstheme="majorBidi"/>
        </w:rPr>
        <w:t xml:space="preserve"> Triglyceride (TG) concentration in the culture medium for 3T3-L1 cells in a 96-well pl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33"/>
        <w:gridCol w:w="1460"/>
        <w:gridCol w:w="1471"/>
        <w:gridCol w:w="1985"/>
        <w:gridCol w:w="1843"/>
        <w:gridCol w:w="1843"/>
      </w:tblGrid>
      <w:tr w:rsidR="00A513E3" w14:paraId="2C4CAD96" w14:textId="77777777" w:rsidTr="00141C52">
        <w:trPr>
          <w:trHeight w:val="416"/>
        </w:trPr>
        <w:tc>
          <w:tcPr>
            <w:tcW w:w="1033" w:type="dxa"/>
          </w:tcPr>
          <w:p w14:paraId="0A024480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460" w:type="dxa"/>
          </w:tcPr>
          <w:p w14:paraId="140AA6B0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471" w:type="dxa"/>
          </w:tcPr>
          <w:p w14:paraId="77A96CA6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 (50µM)</w:t>
            </w:r>
          </w:p>
        </w:tc>
        <w:tc>
          <w:tcPr>
            <w:tcW w:w="1985" w:type="dxa"/>
          </w:tcPr>
          <w:p w14:paraId="39BA1DC8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843" w:type="dxa"/>
          </w:tcPr>
          <w:p w14:paraId="341556B3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F93712">
              <w:rPr>
                <w:rFonts w:asciiTheme="majorBidi" w:hAnsiTheme="majorBidi" w:cstheme="majorBidi"/>
                <w:b/>
                <w:bCs/>
              </w:rPr>
              <w:t>Met (50 µM)</w:t>
            </w:r>
          </w:p>
        </w:tc>
        <w:tc>
          <w:tcPr>
            <w:tcW w:w="1843" w:type="dxa"/>
          </w:tcPr>
          <w:p w14:paraId="31ABF116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Met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 w:rsidRPr="000F6CFB">
              <w:rPr>
                <w:rFonts w:asciiTheme="majorBidi" w:hAnsiTheme="majorBidi" w:cstheme="majorBidi"/>
                <w:b/>
                <w:bCs/>
              </w:rPr>
              <w:t xml:space="preserve"> (50 µM)</w:t>
            </w:r>
          </w:p>
        </w:tc>
      </w:tr>
      <w:tr w:rsidR="00A513E3" w14:paraId="50056060" w14:textId="77777777" w:rsidTr="00141C52">
        <w:tc>
          <w:tcPr>
            <w:tcW w:w="1033" w:type="dxa"/>
          </w:tcPr>
          <w:p w14:paraId="14AC301B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0459F539" w14:textId="2291FDA8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42.</w:t>
            </w:r>
            <w:r w:rsidR="00FE4968">
              <w:rPr>
                <w:rFonts w:asciiTheme="majorBidi" w:hAnsiTheme="majorBidi" w:cstheme="majorBidi"/>
              </w:rPr>
              <w:t>9</w:t>
            </w:r>
          </w:p>
          <w:p w14:paraId="1A143392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4246AAE3" w14:textId="1A2CF53E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85.7</w:t>
            </w:r>
          </w:p>
          <w:p w14:paraId="0981A4C0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7D521659" w14:textId="2B8835AA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4</w:t>
            </w:r>
            <w:r w:rsidR="00290A81">
              <w:rPr>
                <w:rFonts w:asciiTheme="majorBidi" w:hAnsiTheme="majorBidi" w:cstheme="majorBidi"/>
              </w:rPr>
              <w:t>3</w:t>
            </w:r>
          </w:p>
          <w:p w14:paraId="28A14B43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33CDD375" w14:textId="7F583242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71</w:t>
            </w:r>
          </w:p>
          <w:p w14:paraId="478D3567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7CED4887" w14:textId="758CFFF1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35.7</w:t>
            </w:r>
          </w:p>
          <w:p w14:paraId="1E2D6EEE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A513E3" w14:paraId="422629CF" w14:textId="77777777" w:rsidTr="00141C52">
        <w:tc>
          <w:tcPr>
            <w:tcW w:w="1033" w:type="dxa"/>
          </w:tcPr>
          <w:p w14:paraId="794F1A63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4BA36FED" w14:textId="7236CA04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71.4</w:t>
            </w:r>
          </w:p>
          <w:p w14:paraId="22276106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68267E2D" w14:textId="486FAC1B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14.</w:t>
            </w:r>
            <w:r w:rsidR="00FE4968">
              <w:rPr>
                <w:rFonts w:asciiTheme="majorBidi" w:hAnsiTheme="majorBidi" w:cstheme="majorBidi"/>
              </w:rPr>
              <w:t>3</w:t>
            </w:r>
          </w:p>
          <w:p w14:paraId="39A4B68D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22EE24E8" w14:textId="3D4DA790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3</w:t>
            </w:r>
            <w:r w:rsidR="00FE4968">
              <w:rPr>
                <w:rFonts w:asciiTheme="majorBidi" w:hAnsiTheme="majorBidi" w:cstheme="majorBidi"/>
              </w:rPr>
              <w:t>6</w:t>
            </w:r>
          </w:p>
          <w:p w14:paraId="2A1218B3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709EE5DD" w14:textId="47324CDB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64</w:t>
            </w:r>
          </w:p>
          <w:p w14:paraId="257D07CF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0A86887B" w14:textId="289235BC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57</w:t>
            </w:r>
          </w:p>
          <w:p w14:paraId="707135B4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A513E3" w14:paraId="292ECB4C" w14:textId="77777777" w:rsidTr="00141C52">
        <w:tc>
          <w:tcPr>
            <w:tcW w:w="1033" w:type="dxa"/>
          </w:tcPr>
          <w:p w14:paraId="4D1EC7EF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618ED302" w14:textId="77777777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60</w:t>
            </w:r>
          </w:p>
          <w:p w14:paraId="757B5D09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60DFCEA8" w14:textId="7F2A708E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21</w:t>
            </w:r>
          </w:p>
          <w:p w14:paraId="463E200D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056EB578" w14:textId="77777777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40</w:t>
            </w:r>
          </w:p>
          <w:p w14:paraId="04855542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0BA42CB7" w14:textId="77777777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70</w:t>
            </w:r>
          </w:p>
          <w:p w14:paraId="34252C34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02D64204" w14:textId="77777777" w:rsidR="00AC0F31" w:rsidRPr="00C443F3" w:rsidRDefault="00AC0F31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60</w:t>
            </w:r>
          </w:p>
          <w:p w14:paraId="34B54542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5DFE90B4" w14:textId="77777777" w:rsidR="00A513E3" w:rsidRDefault="00A513E3" w:rsidP="00A513E3">
      <w:pPr>
        <w:bidi w:val="0"/>
        <w:ind w:firstLine="0"/>
      </w:pPr>
    </w:p>
    <w:p w14:paraId="0464F397" w14:textId="77777777" w:rsidR="00A513E3" w:rsidRDefault="00A513E3" w:rsidP="00A513E3">
      <w:pPr>
        <w:bidi w:val="0"/>
        <w:ind w:firstLine="0"/>
      </w:pPr>
    </w:p>
    <w:p w14:paraId="7C9822FB" w14:textId="5C800E01" w:rsidR="00A513E3" w:rsidRPr="00B2102F" w:rsidRDefault="00756A63" w:rsidP="00B2102F">
      <w:pPr>
        <w:bidi w:val="0"/>
        <w:spacing w:after="0" w:line="240" w:lineRule="auto"/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-</w:t>
      </w:r>
      <w:r w:rsidR="00A513E3" w:rsidRPr="00B2102F">
        <w:rPr>
          <w:rFonts w:asciiTheme="majorBidi" w:hAnsiTheme="majorBidi" w:cstheme="majorBidi"/>
        </w:rPr>
        <w:t xml:space="preserve"> Triglyceride (TG) concentration in the culture medium for HepG2 cells in a 96-well pl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33"/>
        <w:gridCol w:w="1460"/>
        <w:gridCol w:w="1471"/>
        <w:gridCol w:w="1985"/>
        <w:gridCol w:w="1843"/>
        <w:gridCol w:w="1843"/>
      </w:tblGrid>
      <w:tr w:rsidR="00A513E3" w14:paraId="5AC81AA9" w14:textId="77777777" w:rsidTr="00141C52">
        <w:trPr>
          <w:trHeight w:val="416"/>
        </w:trPr>
        <w:tc>
          <w:tcPr>
            <w:tcW w:w="1033" w:type="dxa"/>
          </w:tcPr>
          <w:p w14:paraId="5CEAD427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460" w:type="dxa"/>
          </w:tcPr>
          <w:p w14:paraId="37D9CAFD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471" w:type="dxa"/>
          </w:tcPr>
          <w:p w14:paraId="394D1830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 (50µM)</w:t>
            </w:r>
          </w:p>
        </w:tc>
        <w:tc>
          <w:tcPr>
            <w:tcW w:w="1985" w:type="dxa"/>
          </w:tcPr>
          <w:p w14:paraId="5DA5BFD4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CGA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F6CFB">
              <w:rPr>
                <w:rFonts w:asciiTheme="majorBidi" w:hAnsiTheme="majorBidi" w:cstheme="majorBidi"/>
                <w:b/>
                <w:bCs/>
              </w:rPr>
              <w:t>(50 µM)</w:t>
            </w:r>
          </w:p>
        </w:tc>
        <w:tc>
          <w:tcPr>
            <w:tcW w:w="1843" w:type="dxa"/>
          </w:tcPr>
          <w:p w14:paraId="3ABD126A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F93712">
              <w:rPr>
                <w:rFonts w:asciiTheme="majorBidi" w:hAnsiTheme="majorBidi" w:cstheme="majorBidi"/>
                <w:b/>
                <w:bCs/>
              </w:rPr>
              <w:t>Met (50 µM)</w:t>
            </w:r>
          </w:p>
        </w:tc>
        <w:tc>
          <w:tcPr>
            <w:tcW w:w="1843" w:type="dxa"/>
          </w:tcPr>
          <w:p w14:paraId="027843A7" w14:textId="77777777" w:rsidR="00A513E3" w:rsidRPr="000F6CFB" w:rsidRDefault="00A513E3" w:rsidP="00141C52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6CFB">
              <w:rPr>
                <w:rFonts w:asciiTheme="majorBidi" w:hAnsiTheme="majorBidi" w:cstheme="majorBidi"/>
                <w:b/>
                <w:bCs/>
              </w:rPr>
              <w:t>Met/</w:t>
            </w:r>
            <w:proofErr w:type="spellStart"/>
            <w:r w:rsidRPr="000F6CFB">
              <w:rPr>
                <w:rFonts w:asciiTheme="majorBidi" w:hAnsiTheme="majorBidi" w:cstheme="majorBidi"/>
                <w:b/>
                <w:bCs/>
              </w:rPr>
              <w:t>Olz</w:t>
            </w:r>
            <w:proofErr w:type="spellEnd"/>
            <w:r w:rsidRPr="000F6CFB">
              <w:rPr>
                <w:rFonts w:asciiTheme="majorBidi" w:hAnsiTheme="majorBidi" w:cstheme="majorBidi"/>
                <w:b/>
                <w:bCs/>
              </w:rPr>
              <w:t xml:space="preserve"> (50 µM)</w:t>
            </w:r>
          </w:p>
        </w:tc>
      </w:tr>
      <w:tr w:rsidR="00A513E3" w14:paraId="51B59361" w14:textId="77777777" w:rsidTr="00141C52">
        <w:tc>
          <w:tcPr>
            <w:tcW w:w="1033" w:type="dxa"/>
          </w:tcPr>
          <w:p w14:paraId="49B399B1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79B38270" w14:textId="7DDC2163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28.</w:t>
            </w:r>
            <w:r w:rsidR="00FE4968">
              <w:rPr>
                <w:rFonts w:asciiTheme="majorBidi" w:hAnsiTheme="majorBidi" w:cstheme="majorBidi"/>
              </w:rPr>
              <w:t>6</w:t>
            </w:r>
          </w:p>
          <w:p w14:paraId="6D47BB5E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2DB6CD94" w14:textId="307DD2BE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42.8</w:t>
            </w:r>
          </w:p>
          <w:p w14:paraId="40905FB3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08118843" w14:textId="0FAE65A3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7</w:t>
            </w:r>
            <w:r w:rsidR="00DB1383">
              <w:rPr>
                <w:rFonts w:asciiTheme="majorBidi" w:hAnsiTheme="majorBidi" w:cstheme="majorBidi"/>
              </w:rPr>
              <w:t>2</w:t>
            </w:r>
          </w:p>
          <w:p w14:paraId="06D64FB8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114AB25E" w14:textId="237F7CC6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85.7</w:t>
            </w:r>
          </w:p>
          <w:p w14:paraId="7917A315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619B5622" w14:textId="00F9D14C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07</w:t>
            </w:r>
          </w:p>
          <w:p w14:paraId="764F0D13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A513E3" w14:paraId="5F48EFEF" w14:textId="77777777" w:rsidTr="00141C52">
        <w:tc>
          <w:tcPr>
            <w:tcW w:w="1033" w:type="dxa"/>
          </w:tcPr>
          <w:p w14:paraId="3DE3C548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485DEE37" w14:textId="32AEF79B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33</w:t>
            </w:r>
          </w:p>
          <w:p w14:paraId="31308193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5583C24D" w14:textId="7AF2C832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58</w:t>
            </w:r>
          </w:p>
          <w:p w14:paraId="51E47D69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5C25CE46" w14:textId="05495844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08</w:t>
            </w:r>
          </w:p>
          <w:p w14:paraId="7275FA50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3D16154" w14:textId="77777777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00</w:t>
            </w:r>
          </w:p>
          <w:p w14:paraId="228847F2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222ADC9" w14:textId="77777777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50</w:t>
            </w:r>
          </w:p>
          <w:p w14:paraId="72EBE8A5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A513E3" w14:paraId="49852FFF" w14:textId="77777777" w:rsidTr="00141C52">
        <w:tc>
          <w:tcPr>
            <w:tcW w:w="1033" w:type="dxa"/>
          </w:tcPr>
          <w:p w14:paraId="0C29968B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060CE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60" w:type="dxa"/>
          </w:tcPr>
          <w:p w14:paraId="26F2E9F0" w14:textId="4DE59AE9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30.</w:t>
            </w:r>
            <w:r w:rsidR="00FE4968">
              <w:rPr>
                <w:rFonts w:asciiTheme="majorBidi" w:hAnsiTheme="majorBidi" w:cstheme="majorBidi"/>
              </w:rPr>
              <w:t>8</w:t>
            </w:r>
          </w:p>
          <w:p w14:paraId="1B560D0E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7791E367" w14:textId="79DD9DD3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46.15</w:t>
            </w:r>
          </w:p>
          <w:p w14:paraId="529A9AFE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4B4A2335" w14:textId="0ADF0DAE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92.3</w:t>
            </w:r>
          </w:p>
          <w:p w14:paraId="7235A120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5F19A10F" w14:textId="234CF2DA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15.</w:t>
            </w:r>
            <w:r w:rsidR="00FE4968">
              <w:rPr>
                <w:rFonts w:asciiTheme="majorBidi" w:hAnsiTheme="majorBidi" w:cstheme="majorBidi"/>
              </w:rPr>
              <w:t>4</w:t>
            </w:r>
          </w:p>
          <w:p w14:paraId="74BE4137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133CAE44" w14:textId="3A798A4C" w:rsidR="00AB655C" w:rsidRPr="00C443F3" w:rsidRDefault="00AB655C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443F3">
              <w:rPr>
                <w:rFonts w:asciiTheme="majorBidi" w:hAnsiTheme="majorBidi" w:cstheme="majorBidi"/>
              </w:rPr>
              <w:t>107.</w:t>
            </w:r>
            <w:r w:rsidR="00FE4968">
              <w:rPr>
                <w:rFonts w:asciiTheme="majorBidi" w:hAnsiTheme="majorBidi" w:cstheme="majorBidi"/>
              </w:rPr>
              <w:t>7</w:t>
            </w:r>
          </w:p>
          <w:p w14:paraId="3577A1C1" w14:textId="77777777" w:rsidR="00A513E3" w:rsidRPr="00060CE4" w:rsidRDefault="00A513E3" w:rsidP="00C443F3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5E46CB1C" w14:textId="77777777" w:rsidR="00A513E3" w:rsidRDefault="00A513E3" w:rsidP="00A513E3">
      <w:pPr>
        <w:bidi w:val="0"/>
        <w:ind w:firstLine="0"/>
      </w:pPr>
    </w:p>
    <w:sectPr w:rsidR="00A51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B28"/>
    <w:rsid w:val="00033648"/>
    <w:rsid w:val="00043B28"/>
    <w:rsid w:val="000609A1"/>
    <w:rsid w:val="00060CE4"/>
    <w:rsid w:val="000B1BD7"/>
    <w:rsid w:val="000B4B70"/>
    <w:rsid w:val="000F6CFB"/>
    <w:rsid w:val="00104446"/>
    <w:rsid w:val="001A183D"/>
    <w:rsid w:val="00264D95"/>
    <w:rsid w:val="00290A81"/>
    <w:rsid w:val="004136DE"/>
    <w:rsid w:val="005203CC"/>
    <w:rsid w:val="005240B6"/>
    <w:rsid w:val="005264EA"/>
    <w:rsid w:val="00532EDC"/>
    <w:rsid w:val="00535A2F"/>
    <w:rsid w:val="00551C79"/>
    <w:rsid w:val="00567A0B"/>
    <w:rsid w:val="005F32A1"/>
    <w:rsid w:val="00646831"/>
    <w:rsid w:val="00647BF9"/>
    <w:rsid w:val="00685FA2"/>
    <w:rsid w:val="006F115E"/>
    <w:rsid w:val="00712CBF"/>
    <w:rsid w:val="00723B96"/>
    <w:rsid w:val="00750D4D"/>
    <w:rsid w:val="00756A63"/>
    <w:rsid w:val="007660D8"/>
    <w:rsid w:val="007A1604"/>
    <w:rsid w:val="008E384B"/>
    <w:rsid w:val="009A52DF"/>
    <w:rsid w:val="009D480F"/>
    <w:rsid w:val="00A12BC9"/>
    <w:rsid w:val="00A513E3"/>
    <w:rsid w:val="00AB655C"/>
    <w:rsid w:val="00AC0F31"/>
    <w:rsid w:val="00B2102F"/>
    <w:rsid w:val="00BF5AF2"/>
    <w:rsid w:val="00C12A3A"/>
    <w:rsid w:val="00C16E9D"/>
    <w:rsid w:val="00C443F3"/>
    <w:rsid w:val="00C54C88"/>
    <w:rsid w:val="00C71BB0"/>
    <w:rsid w:val="00D00867"/>
    <w:rsid w:val="00D67A09"/>
    <w:rsid w:val="00D97AA6"/>
    <w:rsid w:val="00DB1383"/>
    <w:rsid w:val="00EA76A3"/>
    <w:rsid w:val="00ED3EC0"/>
    <w:rsid w:val="00F1243F"/>
    <w:rsid w:val="00F93712"/>
    <w:rsid w:val="00FD33C2"/>
    <w:rsid w:val="00FE4968"/>
    <w:rsid w:val="00FE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B011C"/>
  <w15:chartTrackingRefBased/>
  <w15:docId w15:val="{63C99DE3-762F-4E32-B3A7-49210DFCB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bidi/>
        <w:spacing w:after="160"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3B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B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B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B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B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B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B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B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43B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B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B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B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B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B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B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B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B28"/>
    <w:pPr>
      <w:numPr>
        <w:ilvl w:val="1"/>
      </w:numPr>
      <w:ind w:firstLine="56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3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B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B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B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B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B2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00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osseinzadehh@mums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32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CER</cp:lastModifiedBy>
  <cp:revision>3</cp:revision>
  <dcterms:created xsi:type="dcterms:W3CDTF">2026-03-31T06:48:00Z</dcterms:created>
  <dcterms:modified xsi:type="dcterms:W3CDTF">2026-03-31T07:09:00Z</dcterms:modified>
</cp:coreProperties>
</file>